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4900D50" w:rsidR="00EA3D3C" w:rsidRPr="00994A3D" w:rsidRDefault="00654E8F" w:rsidP="0001436A">
      <w:pPr>
        <w:pStyle w:val="1"/>
      </w:pPr>
      <w:r w:rsidRPr="00994A3D">
        <w:t xml:space="preserve">Supplementary </w:t>
      </w:r>
      <w:r w:rsidR="002F315E">
        <w:rPr>
          <w:rFonts w:eastAsiaTheme="minorEastAsia" w:hint="eastAsia"/>
          <w:lang w:eastAsia="ko-KR"/>
        </w:rPr>
        <w:t>methods</w:t>
      </w:r>
    </w:p>
    <w:p w14:paraId="0A75A2FC" w14:textId="29D3FF67" w:rsidR="0005685A" w:rsidRPr="0005685A" w:rsidRDefault="0005685A" w:rsidP="0005685A">
      <w:pPr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ko-KR"/>
        </w:rPr>
        <w:t>D</w:t>
      </w:r>
      <w:r w:rsidRPr="0005685A">
        <w:rPr>
          <w:rFonts w:cs="Times New Roman"/>
          <w:szCs w:val="24"/>
        </w:rPr>
        <w:t>efinition of covariates</w:t>
      </w:r>
    </w:p>
    <w:p w14:paraId="5DFA5884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682297EB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Smoking history (never, former, and current)</w:t>
      </w:r>
    </w:p>
    <w:p w14:paraId="122AF5A7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Definition and measurement of variables like usual smoking habits were obtained by questionnaire in the health examination program. Smoking status was used to categorize participants into three groups: none, former smoker, and current smoker. Current smoker was classified according to the WHO definition as a person who has smoked more than five packs (100 cigarettes) in a lifetime and smoked daily or occasionally for the last 28 days. Former smoker was defined as a person who had smoked more than 100 cigarettes in a lifetime and had not smoked in the last 28 days.</w:t>
      </w:r>
    </w:p>
    <w:p w14:paraId="151ED4FF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5ADDFF7F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Alcohol consumption (none, moderate, and heavy)</w:t>
      </w:r>
    </w:p>
    <w:p w14:paraId="119F8235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 xml:space="preserve">Definition and measurement of variables like usual alcohol consumption were obtained by questionnaire in the health examination program. Alcohol consumption was categorized into three groups: none, moderate drinker, and heavy drinker. Differentiation between moderate and heavy drinker was based on whether a patient usually takes more than 14 drinks/7 drinks per week for men/women. The drinks were calculated by multiplying the average drinking frequency per week by the number of drinks per occasion. </w:t>
      </w:r>
    </w:p>
    <w:p w14:paraId="2F52E147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19993936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Physical activity (low, moderate)</w:t>
      </w:r>
    </w:p>
    <w:p w14:paraId="26348CFC" w14:textId="77777777" w:rsidR="0005685A" w:rsidRPr="0005685A" w:rsidRDefault="0005685A" w:rsidP="0005685A">
      <w:pPr>
        <w:jc w:val="both"/>
        <w:rPr>
          <w:rFonts w:cs="Times New Roman" w:hint="eastAsia"/>
          <w:szCs w:val="24"/>
        </w:rPr>
      </w:pPr>
      <w:r w:rsidRPr="0005685A">
        <w:rPr>
          <w:rFonts w:cs="Times New Roman"/>
          <w:szCs w:val="24"/>
        </w:rPr>
        <w:t>Physical activity was assessed using the Korean version of the International Physical Activity Questionnaire-short form. We created composite physical activity based on Metabolic Equivalent Task (MET)-minutes/week (walking: 3.3 METs; moderate physical acti</w:t>
      </w:r>
      <w:r w:rsidRPr="0005685A">
        <w:rPr>
          <w:rFonts w:cs="Times New Roman" w:hint="eastAsia"/>
          <w:szCs w:val="24"/>
        </w:rPr>
        <w:t>vity: 4.0 METs; vigorous physical activity: 8.0 METs), which was categorized as follows based on total physical activity metabolic equivalents: low (&lt; 600 METs), moderate (600</w:t>
      </w:r>
      <w:r w:rsidRPr="0005685A">
        <w:rPr>
          <w:rFonts w:cs="Times New Roman" w:hint="eastAsia"/>
          <w:szCs w:val="24"/>
        </w:rPr>
        <w:t>–</w:t>
      </w:r>
      <w:r w:rsidRPr="0005685A">
        <w:rPr>
          <w:rFonts w:cs="Times New Roman" w:hint="eastAsia"/>
          <w:szCs w:val="24"/>
        </w:rPr>
        <w:t>2,999 METs), and vigorous (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 xml:space="preserve"> 3,000 METs).</w:t>
      </w:r>
    </w:p>
    <w:p w14:paraId="49115425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38D5FCEA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Comorbidities</w:t>
      </w:r>
    </w:p>
    <w:p w14:paraId="04545EF3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Hypertension</w:t>
      </w:r>
    </w:p>
    <w:p w14:paraId="33CB3DC3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 w:hint="eastAsia"/>
          <w:szCs w:val="24"/>
        </w:rPr>
        <w:t xml:space="preserve">Hypertension was defined as using at least one claim of ICD-10 code(I10-15) with the prescription of an anti-hypertensive agent, claims of ICD-10 code(I10-15) more than two times, </w:t>
      </w:r>
      <w:r w:rsidRPr="0005685A">
        <w:rPr>
          <w:rFonts w:cs="Times New Roman" w:hint="eastAsia"/>
          <w:szCs w:val="24"/>
        </w:rPr>
        <w:lastRenderedPageBreak/>
        <w:t xml:space="preserve">a systolic blood pressure of 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 xml:space="preserve">140 mmHg and a diastolic blood pressure of 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>90</w:t>
      </w:r>
      <w:r w:rsidRPr="0005685A">
        <w:rPr>
          <w:rFonts w:cs="Times New Roman"/>
          <w:szCs w:val="24"/>
        </w:rPr>
        <w:t xml:space="preserve"> mmHg or positive checking in self-report questionnaire on hypertension in the health examination program.</w:t>
      </w:r>
    </w:p>
    <w:p w14:paraId="170D1F22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6D702527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Diabetes mellitus</w:t>
      </w:r>
    </w:p>
    <w:p w14:paraId="024E4627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 w:hint="eastAsia"/>
          <w:szCs w:val="24"/>
        </w:rPr>
        <w:t xml:space="preserve">Diabetes mellitus was as defined using at least one claim of ICD-10 code(E11-14) with the prescription of an anti-diabetic agent, claims of ICD-10 code(E11-14) more than two times, fasting serum glucose concentration of 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 xml:space="preserve">7.0 mmol/L or positive checking in </w:t>
      </w:r>
      <w:r w:rsidRPr="0005685A">
        <w:rPr>
          <w:rFonts w:cs="Times New Roman"/>
          <w:szCs w:val="24"/>
        </w:rPr>
        <w:t>self-report questionnaire on diabetes mellitus in the health examination program.</w:t>
      </w:r>
    </w:p>
    <w:p w14:paraId="0FE5F8BF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0484822C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Dyslipidemia</w:t>
      </w:r>
    </w:p>
    <w:p w14:paraId="6A8280BD" w14:textId="77777777" w:rsidR="0005685A" w:rsidRPr="0005685A" w:rsidRDefault="0005685A" w:rsidP="0005685A">
      <w:pPr>
        <w:jc w:val="both"/>
        <w:rPr>
          <w:rFonts w:cs="Times New Roman" w:hint="eastAsia"/>
          <w:szCs w:val="24"/>
        </w:rPr>
      </w:pPr>
      <w:r w:rsidRPr="0005685A">
        <w:rPr>
          <w:rFonts w:cs="Times New Roman" w:hint="eastAsia"/>
          <w:szCs w:val="24"/>
        </w:rPr>
        <w:t xml:space="preserve">Dyslipidemia was defined as using at least one claim of ICD-10 code(E78) with the prescription of an anti-dyslipidemic agent, claims of ICD-10 code(E78) more than two times or total cholesterol level of 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>240 mg/dL.</w:t>
      </w:r>
    </w:p>
    <w:p w14:paraId="2B91B9B0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108D656A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Renal disease</w:t>
      </w:r>
    </w:p>
    <w:p w14:paraId="1B784A22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Renal disease was defined as using claims of ICD–10 codes (N17-19, I12-13, E08.2, E10.2, E11.2, E13.2) more than two times or estimated glomerular filtration rate (eGFR) of &lt;60 mL/min/1.73m2.</w:t>
      </w:r>
    </w:p>
    <w:p w14:paraId="70C0BDC9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2D3DB424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Liver disease</w:t>
      </w:r>
    </w:p>
    <w:p w14:paraId="3334A71D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/>
          <w:szCs w:val="24"/>
        </w:rPr>
        <w:t>Liver disease was defined as using claims of ICD-10 codes (B18, K70, K71, K72, K73, K74, K76.1) with more than two times of admission or outpatient department.</w:t>
      </w:r>
    </w:p>
    <w:p w14:paraId="05FBDBCE" w14:textId="77777777" w:rsidR="0005685A" w:rsidRPr="0005685A" w:rsidRDefault="0005685A" w:rsidP="0005685A">
      <w:pPr>
        <w:jc w:val="both"/>
        <w:rPr>
          <w:rFonts w:cs="Times New Roman"/>
          <w:szCs w:val="24"/>
        </w:rPr>
      </w:pPr>
    </w:p>
    <w:p w14:paraId="2A2C2044" w14:textId="77777777" w:rsidR="0005685A" w:rsidRPr="0005685A" w:rsidRDefault="0005685A" w:rsidP="0005685A">
      <w:pPr>
        <w:jc w:val="both"/>
        <w:rPr>
          <w:rFonts w:cs="Times New Roman" w:hint="eastAsia"/>
          <w:szCs w:val="24"/>
        </w:rPr>
      </w:pPr>
      <w:r w:rsidRPr="0005685A">
        <w:rPr>
          <w:rFonts w:cs="Times New Roman" w:hint="eastAsia"/>
          <w:szCs w:val="24"/>
        </w:rPr>
        <w:t xml:space="preserve">Charlson comorbidity index (0, 1, or 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>2).</w:t>
      </w:r>
    </w:p>
    <w:p w14:paraId="0BFBBCB7" w14:textId="79DE8D8B" w:rsidR="002F315E" w:rsidRDefault="0005685A" w:rsidP="0005685A">
      <w:pPr>
        <w:jc w:val="both"/>
        <w:rPr>
          <w:rFonts w:cs="Times New Roman"/>
          <w:szCs w:val="24"/>
        </w:rPr>
      </w:pPr>
      <w:r w:rsidRPr="0005685A">
        <w:rPr>
          <w:rFonts w:cs="Times New Roman" w:hint="eastAsia"/>
          <w:szCs w:val="24"/>
        </w:rPr>
        <w:t xml:space="preserve">The Charlson comorbidity index score was calculated for each subject based on diseases diagnosed before index date and divided into three groups (0, 1, and </w:t>
      </w:r>
      <w:r w:rsidRPr="0005685A">
        <w:rPr>
          <w:rFonts w:cs="Times New Roman" w:hint="eastAsia"/>
          <w:szCs w:val="24"/>
        </w:rPr>
        <w:t>≥</w:t>
      </w:r>
      <w:r w:rsidRPr="0005685A">
        <w:rPr>
          <w:rFonts w:cs="Times New Roman" w:hint="eastAsia"/>
          <w:szCs w:val="24"/>
        </w:rPr>
        <w:t>2 scores).</w:t>
      </w:r>
    </w:p>
    <w:p w14:paraId="08451C38" w14:textId="304DF16D" w:rsidR="00994A3D" w:rsidRDefault="00994A3D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3DBC4D45" w14:textId="77777777" w:rsidR="0005685A" w:rsidRDefault="0005685A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14:paraId="519BFB6A" w14:textId="77777777" w:rsidR="0005685A" w:rsidRPr="0005685A" w:rsidRDefault="0005685A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ko-KR"/>
        </w:rPr>
      </w:pPr>
    </w:p>
    <w:p w14:paraId="5E584EE8" w14:textId="12D93475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608EEBBB" w14:textId="77777777" w:rsidR="0005685A" w:rsidRPr="00F021C3" w:rsidRDefault="0005685A" w:rsidP="0005685A">
      <w:pPr>
        <w:spacing w:line="360" w:lineRule="auto"/>
        <w:rPr>
          <w:rFonts w:cs="Times New Roman"/>
          <w:bCs/>
          <w:sz w:val="22"/>
        </w:rPr>
      </w:pPr>
      <w:r w:rsidRPr="00F021C3">
        <w:rPr>
          <w:rFonts w:cs="Times New Roman"/>
          <w:b/>
          <w:bCs/>
          <w:sz w:val="22"/>
        </w:rPr>
        <w:t xml:space="preserve">Supplementary Table 1. </w:t>
      </w:r>
      <w:r w:rsidRPr="00F021C3">
        <w:rPr>
          <w:rFonts w:cs="Times New Roman"/>
          <w:bCs/>
          <w:sz w:val="22"/>
        </w:rPr>
        <w:t>The number of health screenings conducted during the follow-up period.</w:t>
      </w:r>
    </w:p>
    <w:tbl>
      <w:tblPr>
        <w:tblW w:w="8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2176"/>
        <w:gridCol w:w="2176"/>
        <w:gridCol w:w="2176"/>
      </w:tblGrid>
      <w:tr w:rsidR="0005685A" w:rsidRPr="006C544D" w14:paraId="30B24A08" w14:textId="77777777" w:rsidTr="000A342E">
        <w:trPr>
          <w:trHeight w:val="733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65A1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 xml:space="preserve">Number of </w:t>
            </w:r>
            <w:r w:rsidRPr="006C544D">
              <w:rPr>
                <w:rFonts w:eastAsia="맑은 고딕" w:cs="Times New Roman"/>
                <w:sz w:val="20"/>
                <w:szCs w:val="20"/>
              </w:rPr>
              <w:br/>
              <w:t>measurement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C346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Total</w:t>
            </w:r>
            <w:r w:rsidRPr="006C544D">
              <w:rPr>
                <w:rFonts w:eastAsia="맑은 고딕" w:cs="Times New Roman"/>
                <w:sz w:val="20"/>
                <w:szCs w:val="20"/>
              </w:rPr>
              <w:br/>
              <w:t>(</w:t>
            </w:r>
            <w:r>
              <w:rPr>
                <w:rFonts w:eastAsia="맑은 고딕" w:cs="Times New Roman"/>
                <w:sz w:val="20"/>
                <w:szCs w:val="20"/>
              </w:rPr>
              <w:t>N=</w:t>
            </w:r>
            <w:r w:rsidRPr="006C544D">
              <w:rPr>
                <w:rFonts w:eastAsia="맑은 고딕" w:cs="Times New Roman"/>
                <w:sz w:val="20"/>
                <w:szCs w:val="20"/>
              </w:rPr>
              <w:t>310,</w:t>
            </w:r>
            <w:r>
              <w:rPr>
                <w:rFonts w:eastAsia="맑은 고딕" w:cs="Times New Roman"/>
                <w:sz w:val="20"/>
                <w:szCs w:val="20"/>
              </w:rPr>
              <w:t>109</w:t>
            </w:r>
            <w:r w:rsidRPr="006C544D">
              <w:rPr>
                <w:rFonts w:eastAsia="맑은 고딕" w:cs="Times New Roman"/>
                <w:sz w:val="20"/>
                <w:szCs w:val="20"/>
              </w:rPr>
              <w:t>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2FE6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DM</w:t>
            </w:r>
            <w:r w:rsidRPr="006C544D">
              <w:rPr>
                <w:rFonts w:eastAsia="맑은 고딕" w:cs="Times New Roman"/>
                <w:sz w:val="20"/>
                <w:szCs w:val="20"/>
              </w:rPr>
              <w:br/>
              <w:t>(</w:t>
            </w:r>
            <w:r>
              <w:rPr>
                <w:rFonts w:eastAsia="맑은 고딕" w:cs="Times New Roman"/>
                <w:sz w:val="20"/>
                <w:szCs w:val="20"/>
              </w:rPr>
              <w:t>N=67</w:t>
            </w:r>
            <w:r w:rsidRPr="006C544D">
              <w:rPr>
                <w:rFonts w:eastAsia="맑은 고딕" w:cs="Times New Roman"/>
                <w:sz w:val="20"/>
                <w:szCs w:val="20"/>
              </w:rPr>
              <w:t>,</w:t>
            </w:r>
            <w:r>
              <w:rPr>
                <w:rFonts w:eastAsia="맑은 고딕" w:cs="Times New Roman"/>
                <w:sz w:val="20"/>
                <w:szCs w:val="20"/>
              </w:rPr>
              <w:t>371</w:t>
            </w:r>
            <w:r w:rsidRPr="006C544D">
              <w:rPr>
                <w:rFonts w:eastAsia="맑은 고딕" w:cs="Times New Roman"/>
                <w:sz w:val="20"/>
                <w:szCs w:val="20"/>
              </w:rPr>
              <w:t>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77F7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 w:hint="eastAsia"/>
                <w:sz w:val="20"/>
                <w:szCs w:val="20"/>
              </w:rPr>
              <w:t>N</w:t>
            </w:r>
            <w:r w:rsidRPr="006C544D">
              <w:rPr>
                <w:rFonts w:eastAsia="맑은 고딕" w:cs="Times New Roman"/>
                <w:sz w:val="20"/>
                <w:szCs w:val="20"/>
              </w:rPr>
              <w:t>on-DM</w:t>
            </w:r>
            <w:r w:rsidRPr="006C544D">
              <w:rPr>
                <w:rFonts w:eastAsia="맑은 고딕" w:cs="Times New Roman"/>
                <w:sz w:val="20"/>
                <w:szCs w:val="20"/>
              </w:rPr>
              <w:br/>
              <w:t>(</w:t>
            </w:r>
            <w:r>
              <w:rPr>
                <w:rFonts w:eastAsia="맑은 고딕" w:cs="Times New Roman"/>
                <w:sz w:val="20"/>
                <w:szCs w:val="20"/>
              </w:rPr>
              <w:t>N=</w:t>
            </w:r>
            <w:r w:rsidRPr="006C544D">
              <w:rPr>
                <w:rFonts w:eastAsia="맑은 고딕" w:cs="Times New Roman"/>
                <w:sz w:val="20"/>
                <w:szCs w:val="20"/>
              </w:rPr>
              <w:t>23</w:t>
            </w:r>
            <w:r>
              <w:rPr>
                <w:rFonts w:eastAsia="맑은 고딕" w:cs="Times New Roman"/>
                <w:sz w:val="20"/>
                <w:szCs w:val="20"/>
              </w:rPr>
              <w:t>2</w:t>
            </w:r>
            <w:r w:rsidRPr="006C544D">
              <w:rPr>
                <w:rFonts w:eastAsia="맑은 고딕" w:cs="Times New Roman"/>
                <w:sz w:val="20"/>
                <w:szCs w:val="20"/>
              </w:rPr>
              <w:t>,</w:t>
            </w:r>
            <w:r>
              <w:rPr>
                <w:rFonts w:eastAsia="맑은 고딕" w:cs="Times New Roman"/>
                <w:sz w:val="20"/>
                <w:szCs w:val="20"/>
              </w:rPr>
              <w:t>738</w:t>
            </w:r>
            <w:r w:rsidRPr="006C544D">
              <w:rPr>
                <w:rFonts w:eastAsia="맑은 고딕" w:cs="Times New Roman"/>
                <w:sz w:val="20"/>
                <w:szCs w:val="20"/>
              </w:rPr>
              <w:t>)</w:t>
            </w:r>
          </w:p>
        </w:tc>
      </w:tr>
      <w:tr w:rsidR="0005685A" w:rsidRPr="006C544D" w14:paraId="2A0514E2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F2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1F6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42,979 (14.3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A94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1,277 (16.7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F327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31,702 (13.62%)</w:t>
            </w:r>
          </w:p>
        </w:tc>
      </w:tr>
      <w:tr w:rsidR="0005685A" w:rsidRPr="006C544D" w14:paraId="60C92D0D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E34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68C6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78,441 (26.1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412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8,642 (27.67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C98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59,799 (25.69%)</w:t>
            </w:r>
          </w:p>
        </w:tc>
      </w:tr>
      <w:tr w:rsidR="0005685A" w:rsidRPr="006C544D" w14:paraId="0ED7A8F2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2E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FF7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81,373 (27.1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FB79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7,793 (26.4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3B82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63,580 (27.32%)</w:t>
            </w:r>
          </w:p>
        </w:tc>
      </w:tr>
      <w:tr w:rsidR="0005685A" w:rsidRPr="006C544D" w14:paraId="4681B0DB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00A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4ECC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39,414 (13.13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E88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8,379 (12.43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314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31,035 (13.35%)</w:t>
            </w:r>
          </w:p>
        </w:tc>
      </w:tr>
      <w:tr w:rsidR="0005685A" w:rsidRPr="006C544D" w14:paraId="305ED8F5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C2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3FB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21,152 (7.06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63C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4,385 (6.51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B4D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6,767 (7.20%)</w:t>
            </w:r>
          </w:p>
        </w:tc>
      </w:tr>
      <w:tr w:rsidR="0005685A" w:rsidRPr="006C544D" w14:paraId="121D0DB7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FCA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8D38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23,680 (7.89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A49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4,445 (6.6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6EB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9,235 (8.26%)</w:t>
            </w:r>
          </w:p>
        </w:tc>
      </w:tr>
      <w:tr w:rsidR="0005685A" w:rsidRPr="006C544D" w14:paraId="4C6BE1C2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DED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675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2,726 (4.24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3AD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2,371 (3.52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8047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10,355 (4.45%)</w:t>
            </w:r>
          </w:p>
        </w:tc>
      </w:tr>
      <w:tr w:rsidR="0005685A" w:rsidRPr="006C544D" w14:paraId="3D1B82C9" w14:textId="77777777" w:rsidTr="000A342E">
        <w:trPr>
          <w:trHeight w:val="39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B1A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6C544D">
              <w:rPr>
                <w:rFonts w:eastAsia="맑은 고딕" w:cs="Times New Roman"/>
                <w:sz w:val="20"/>
                <w:szCs w:val="20"/>
              </w:rPr>
              <w:t>1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6BBE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344 (0.11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3457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79 (0.12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98B1" w14:textId="77777777" w:rsidR="0005685A" w:rsidRPr="00C75D35" w:rsidRDefault="0005685A" w:rsidP="000A342E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C75D35">
              <w:rPr>
                <w:rFonts w:eastAsia="맑은 고딕" w:cs="Times New Roman"/>
                <w:sz w:val="20"/>
                <w:szCs w:val="20"/>
              </w:rPr>
              <w:t>265 (0.11%)</w:t>
            </w:r>
          </w:p>
        </w:tc>
      </w:tr>
    </w:tbl>
    <w:p w14:paraId="6375339B" w14:textId="77777777" w:rsidR="0005685A" w:rsidRPr="000E5127" w:rsidRDefault="0005685A" w:rsidP="0005685A">
      <w:pPr>
        <w:spacing w:line="480" w:lineRule="auto"/>
        <w:rPr>
          <w:rFonts w:cs="Times New Roman"/>
          <w:bCs/>
        </w:rPr>
      </w:pPr>
      <w:r w:rsidRPr="000E5127">
        <w:rPr>
          <w:rFonts w:cs="Times New Roman" w:hint="eastAsia"/>
          <w:shd w:val="clear" w:color="auto" w:fill="FFFFFF"/>
        </w:rPr>
        <w:t>A</w:t>
      </w:r>
      <w:r w:rsidRPr="000E5127">
        <w:rPr>
          <w:rFonts w:cs="Times New Roman"/>
          <w:shd w:val="clear" w:color="auto" w:fill="FFFFFF"/>
        </w:rPr>
        <w:t xml:space="preserve">bbreviations: N, number; DM, </w:t>
      </w:r>
      <w:r w:rsidRPr="000E5127">
        <w:rPr>
          <w:rFonts w:cs="Times New Roman"/>
        </w:rPr>
        <w:t>diabetes mellitus.</w:t>
      </w:r>
    </w:p>
    <w:p w14:paraId="2249B24D" w14:textId="77777777" w:rsidR="0005685A" w:rsidRPr="006C544D" w:rsidRDefault="0005685A" w:rsidP="0005685A">
      <w:pPr>
        <w:tabs>
          <w:tab w:val="left" w:pos="1320"/>
        </w:tabs>
        <w:spacing w:line="480" w:lineRule="auto"/>
        <w:rPr>
          <w:rFonts w:cs="Times New Roman"/>
        </w:rPr>
      </w:pPr>
    </w:p>
    <w:p w14:paraId="004A0A85" w14:textId="77777777" w:rsidR="0005685A" w:rsidRPr="006C544D" w:rsidRDefault="0005685A" w:rsidP="0005685A">
      <w:pPr>
        <w:tabs>
          <w:tab w:val="left" w:pos="1320"/>
        </w:tabs>
        <w:spacing w:line="480" w:lineRule="auto"/>
        <w:rPr>
          <w:rFonts w:cs="Times New Roman"/>
        </w:rPr>
        <w:sectPr w:rsidR="0005685A" w:rsidRPr="006C544D" w:rsidSect="0005685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3823BED" w14:textId="77777777" w:rsidR="0005685A" w:rsidRPr="00B61C9C" w:rsidRDefault="0005685A" w:rsidP="0005685A">
      <w:pPr>
        <w:spacing w:line="360" w:lineRule="auto"/>
        <w:rPr>
          <w:rFonts w:cs="Times New Roman"/>
          <w:bCs/>
          <w:sz w:val="20"/>
          <w:szCs w:val="20"/>
        </w:rPr>
      </w:pPr>
      <w:r w:rsidRPr="00B61C9C">
        <w:rPr>
          <w:rFonts w:cs="Times New Roman"/>
          <w:b/>
          <w:bCs/>
          <w:sz w:val="20"/>
          <w:szCs w:val="20"/>
        </w:rPr>
        <w:lastRenderedPageBreak/>
        <w:t xml:space="preserve">Supplementary Table 2. </w:t>
      </w:r>
      <w:r w:rsidRPr="00B61C9C">
        <w:rPr>
          <w:rFonts w:cs="Times New Roman"/>
          <w:bCs/>
          <w:sz w:val="20"/>
          <w:szCs w:val="20"/>
        </w:rPr>
        <w:t>Temporal Changes of variables throughout the follow-up period.</w:t>
      </w:r>
    </w:p>
    <w:tbl>
      <w:tblPr>
        <w:tblW w:w="136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4"/>
        <w:gridCol w:w="1005"/>
        <w:gridCol w:w="1005"/>
        <w:gridCol w:w="1005"/>
        <w:gridCol w:w="1006"/>
        <w:gridCol w:w="1005"/>
        <w:gridCol w:w="1005"/>
        <w:gridCol w:w="1005"/>
        <w:gridCol w:w="1006"/>
        <w:gridCol w:w="1005"/>
        <w:gridCol w:w="1005"/>
        <w:gridCol w:w="1006"/>
      </w:tblGrid>
      <w:tr w:rsidR="0005685A" w:rsidRPr="00B61C9C" w14:paraId="5CD94249" w14:textId="77777777" w:rsidTr="000A342E">
        <w:trPr>
          <w:trHeight w:val="380"/>
        </w:trPr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C200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Variable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C462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09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14,281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B287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0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19,219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B69B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1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18,889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281B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2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11,229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64DC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3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00,23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2830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4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04,434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9F5D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5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16,149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A1A5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6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199,799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0790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7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07,233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F049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8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199,597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EE30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19,</w:t>
            </w:r>
            <w:r w:rsidRPr="00B61C9C">
              <w:rPr>
                <w:rFonts w:eastAsia="맑은 고딕" w:cs="Times New Roman"/>
                <w:sz w:val="12"/>
                <w:szCs w:val="12"/>
              </w:rPr>
              <w:br/>
              <w:t>(</w:t>
            </w:r>
            <w:r>
              <w:rPr>
                <w:rFonts w:eastAsia="맑은 고딕" w:cs="Times New Roman"/>
                <w:sz w:val="12"/>
                <w:szCs w:val="12"/>
              </w:rPr>
              <w:t>N=</w:t>
            </w:r>
            <w:r w:rsidRPr="00B61C9C">
              <w:rPr>
                <w:rFonts w:eastAsia="맑은 고딕" w:cs="Times New Roman"/>
                <w:sz w:val="12"/>
                <w:szCs w:val="12"/>
              </w:rPr>
              <w:t>208,172)</w:t>
            </w:r>
          </w:p>
        </w:tc>
      </w:tr>
      <w:tr w:rsidR="0005685A" w:rsidRPr="00B61C9C" w14:paraId="50D40C57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DF30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Age, year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E0C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9F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9F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FE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EA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C8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F7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1DC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1D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B0B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2B62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6B9CDB70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5938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&lt; 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9D9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7,872 (7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D1E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73,877 (79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0E5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4,953 (75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33A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1,489 (76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B18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2,969 (7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922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7,631 (72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D34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5,590 (67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A86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6,060 (6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430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0,181 (58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FB3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2,294 (56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7C7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5,713 (50.8)</w:t>
            </w:r>
          </w:p>
        </w:tc>
      </w:tr>
      <w:tr w:rsidR="0005685A" w:rsidRPr="00B61C9C" w14:paraId="0F0B5420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3B57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≥ 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68E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6,409 (2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0A5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5,342 (20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697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3,936 (24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4EB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9,740 (23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EE6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7,261 (28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13C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6,803 (27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86C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0,559 (32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065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3,739 (36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ECA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7,052 (4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D9A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7,303 (43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B57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2,459 (49.2)</w:t>
            </w:r>
          </w:p>
        </w:tc>
      </w:tr>
      <w:tr w:rsidR="0005685A" w:rsidRPr="00B61C9C" w14:paraId="3E97196D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499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Sex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4B8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741A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DF2A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204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2634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790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B6B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6F8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E24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E15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745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421E67ED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530C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 w:hint="eastAsia"/>
                <w:sz w:val="12"/>
                <w:szCs w:val="12"/>
              </w:rPr>
              <w:t>F</w:t>
            </w:r>
            <w:r w:rsidRPr="00B61C9C">
              <w:rPr>
                <w:rFonts w:eastAsia="맑은 고딕" w:cs="Times New Roman"/>
                <w:sz w:val="12"/>
                <w:szCs w:val="12"/>
              </w:rPr>
              <w:t>em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D52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4,738 (4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A17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1,021 (41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2955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6,971 (4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4B1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8,145 (4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877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9,304 (44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154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6,162 (42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129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5,148 (44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598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5,635 (42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E004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2,959 (44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C2B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6,352 (43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7280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4,930 (45.6)</w:t>
            </w:r>
          </w:p>
        </w:tc>
      </w:tr>
      <w:tr w:rsidR="0005685A" w:rsidRPr="00B61C9C" w14:paraId="64AE146A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B741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M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0F6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9,543 (55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E31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8,198 (58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B86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1,918 (55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5F8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3,084 (5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8D4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0,926 (55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836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8,272 (57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0EF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1,001 (56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9EDA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4,164 (57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121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4,274 (55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2690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3,245 (56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3CF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3,242 (54.4)</w:t>
            </w:r>
          </w:p>
        </w:tc>
      </w:tr>
      <w:tr w:rsidR="0005685A" w:rsidRPr="00B61C9C" w14:paraId="1AF229D8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1F5F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Body mass index (kg/m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327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C67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794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B11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D6AA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20E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51F2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94A5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4EB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94F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143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0B10078F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F38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&lt; 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C9A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0,192 (65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1F7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3,894 (65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A00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3,365 (65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DBD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8,853 (65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F8C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1,619 (65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D7C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3,713 (65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623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8,788 (64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695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5,578 (62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3A3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8,158 (61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32F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2,069 (61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056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7,494 (61.2)</w:t>
            </w:r>
          </w:p>
        </w:tc>
      </w:tr>
      <w:tr w:rsidR="0005685A" w:rsidRPr="00B61C9C" w14:paraId="34E5951E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AE3A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≥ 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A02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4,089 (34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54D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5,325 (34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520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5,524 (34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EBC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2,376 (34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30F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8,611 (34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619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0,721 (34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E2F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7,361 (35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B4C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4,221 (37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40F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9,075 (38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2BE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7,528 (38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FCC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0,678 (38.8)</w:t>
            </w:r>
          </w:p>
        </w:tc>
      </w:tr>
      <w:tr w:rsidR="0005685A" w:rsidRPr="00B61C9C" w14:paraId="64DB81FB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187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Waist circumference (cm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0BE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AFE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D960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3B5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A352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6BB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06C0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C13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A0D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338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65F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53903B99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E70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Male &lt; 90, female &lt; 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C9D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3,426 (76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726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8,698 (77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1BE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7,089 (76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41E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2,119 (76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7A8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51,692 (75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726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55,021 (75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B01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59,504 (73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DBF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5,682 (72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41E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9,367 (72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9E8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3,061 (71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344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6,731 (70.5)</w:t>
            </w:r>
          </w:p>
        </w:tc>
      </w:tr>
      <w:tr w:rsidR="0005685A" w:rsidRPr="00B61C9C" w14:paraId="72BB2495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3D50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Male ≥ 90, female ≥ 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130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0,855 (23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119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0,521 (23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7E5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1,800 (23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96D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9,110 (23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B26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8,538 (2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270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9,413 (2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1D3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6,645 (26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B3C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,117 (27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832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7,866 (27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1DB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6,536 (28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2E3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1,441 (29.5)</w:t>
            </w:r>
          </w:p>
        </w:tc>
      </w:tr>
      <w:tr w:rsidR="0005685A" w:rsidRPr="00B61C9C" w14:paraId="36B472EC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D34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Household income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2E2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1B8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0A7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5E2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D47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7C7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2F95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4A42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ABB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F20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199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686DC778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2FF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Lo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F39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4,161 (67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CC3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7,480 (62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2F5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8,053 (67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58B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0,303 (6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757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2,974 (66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424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0,163 (63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74C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3,052 (66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186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2,528 (66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5D3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8,966 (67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511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4,153 (67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A83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0,175 (67.3)</w:t>
            </w:r>
          </w:p>
        </w:tc>
      </w:tr>
      <w:tr w:rsidR="0005685A" w:rsidRPr="00B61C9C" w14:paraId="1D495AC7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3B98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Hig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151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0,120 (32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787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1,739 (37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F25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0,836 (32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417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0,926 (3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D1A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7,256 (33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599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4,271 (36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140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3,097 (33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617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7,271 (33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AA5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8,267 (32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97D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5,444 (32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696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7,997 (32.7)</w:t>
            </w:r>
          </w:p>
        </w:tc>
      </w:tr>
      <w:tr w:rsidR="0005685A" w:rsidRPr="00B61C9C" w14:paraId="0DED7E97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4D46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Smoking status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4D2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7E2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24A4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8C6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44A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B68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3C4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4FB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730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783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9C5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67699FA4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172F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lastRenderedPageBreak/>
              <w:t>Nev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45F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5,217 (6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9B3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3,805 (61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FED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6,742 (62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8B7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8,487 (60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318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5,693 (62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744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5,494 (6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09F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6,207 (63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9B4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3,939 (6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DC8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2,212 (63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992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84616">
              <w:rPr>
                <w:rFonts w:eastAsia="맑은 고딕" w:cs="Times New Roman"/>
                <w:color w:val="000000"/>
                <w:sz w:val="12"/>
                <w:szCs w:val="12"/>
              </w:rPr>
              <w:t>124279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62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62C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EA3E63">
              <w:rPr>
                <w:rFonts w:eastAsia="맑은 고딕" w:cs="Times New Roman"/>
                <w:color w:val="000000"/>
                <w:sz w:val="12"/>
                <w:szCs w:val="12"/>
              </w:rPr>
              <w:t>128964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62.0)</w:t>
            </w:r>
          </w:p>
        </w:tc>
      </w:tr>
      <w:tr w:rsidR="0005685A" w:rsidRPr="00B61C9C" w14:paraId="44F9D52B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3762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Form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9E8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588 (18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07B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5,053 (20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E88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5,105 (20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206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6,557 (2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AA5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2,836 (2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811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6,950 (23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FD0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1,999 (24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FAE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9,036 (24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C92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0,231 (2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0D4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84616">
              <w:rPr>
                <w:rFonts w:eastAsia="맑은 고딕" w:cs="Times New Roman"/>
                <w:color w:val="000000"/>
                <w:sz w:val="12"/>
                <w:szCs w:val="12"/>
              </w:rPr>
              <w:t>48275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24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DE5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EA3E63">
              <w:rPr>
                <w:rFonts w:eastAsia="맑은 고딕" w:cs="Times New Roman"/>
                <w:color w:val="000000"/>
                <w:sz w:val="12"/>
                <w:szCs w:val="12"/>
              </w:rPr>
              <w:t>50962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24.5)</w:t>
            </w:r>
          </w:p>
        </w:tc>
      </w:tr>
      <w:tr w:rsidR="0005685A" w:rsidRPr="00B61C9C" w14:paraId="0C5E8656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33F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Curre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6C7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476 (18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32F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0,361 (18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40F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7,042 (16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1AA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6,185 (17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20C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1,701 (15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6CC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1,990 (15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A7B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,943 (12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213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,824 (13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2F9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,790 (1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E5F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84616">
              <w:rPr>
                <w:rFonts w:eastAsia="맑은 고딕" w:cs="Times New Roman"/>
                <w:color w:val="000000"/>
                <w:sz w:val="12"/>
                <w:szCs w:val="12"/>
              </w:rPr>
              <w:t>26930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13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DEF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EA3E63">
              <w:rPr>
                <w:rFonts w:eastAsia="맑은 고딕" w:cs="Times New Roman"/>
                <w:color w:val="000000"/>
                <w:sz w:val="12"/>
                <w:szCs w:val="12"/>
              </w:rPr>
              <w:t>28081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13.5)</w:t>
            </w:r>
          </w:p>
        </w:tc>
      </w:tr>
      <w:tr w:rsidR="0005685A" w:rsidRPr="00B61C9C" w14:paraId="4AB88E64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B20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Alcohol consumption (days/week)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91D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06A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FFD2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FC3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D88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6C2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644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422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835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E6B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DE3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42EFCF75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4D3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No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CBF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6,066 (58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B05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6,771 (57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3CA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1,606 (60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588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3,923 (58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79E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2,946 (6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498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2,277 (59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F6D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3,240 (61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5E4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3,438 (61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071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2,348 (63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892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635E5">
              <w:rPr>
                <w:rFonts w:eastAsia="맑은 고딕" w:cs="Times New Roman"/>
                <w:color w:val="000000"/>
                <w:sz w:val="12"/>
                <w:szCs w:val="12"/>
              </w:rPr>
              <w:t>128069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64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57A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3E32B3">
              <w:rPr>
                <w:rFonts w:eastAsia="맑은 고딕" w:cs="Times New Roman"/>
                <w:color w:val="000000"/>
                <w:sz w:val="12"/>
                <w:szCs w:val="12"/>
              </w:rPr>
              <w:t>133749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64.3)</w:t>
            </w:r>
          </w:p>
        </w:tc>
      </w:tr>
      <w:tr w:rsidR="0005685A" w:rsidRPr="00B61C9C" w14:paraId="3304C9A2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127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-2 tim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29E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7,930 (27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9D1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1,311 (28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5AF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6,583 (25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9DE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7,921 (27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AD0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0,448 (25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11A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,700 (26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F02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,590 (25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F25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0,559 (25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024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9,692 (24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0B0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635E5">
              <w:rPr>
                <w:rFonts w:eastAsia="맑은 고딕" w:cs="Times New Roman"/>
                <w:color w:val="000000"/>
                <w:sz w:val="12"/>
                <w:szCs w:val="12"/>
              </w:rPr>
              <w:t>47477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23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06B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3E32B3">
              <w:rPr>
                <w:rFonts w:eastAsia="맑은 고딕" w:cs="Times New Roman"/>
                <w:color w:val="000000"/>
                <w:sz w:val="12"/>
                <w:szCs w:val="12"/>
              </w:rPr>
              <w:t>49090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23.6)</w:t>
            </w:r>
          </w:p>
        </w:tc>
      </w:tr>
      <w:tr w:rsidR="0005685A" w:rsidRPr="00B61C9C" w14:paraId="4D5BBC3B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610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-4 tim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285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,721 (9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E34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,899 (9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D11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,041 (9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801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,731 (9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044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7,579 (8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B13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8,332 (9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94B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8,821 (8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251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7,161 (8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156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6,462 (7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409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635E5">
              <w:rPr>
                <w:rFonts w:eastAsia="맑은 고딕" w:cs="Times New Roman"/>
                <w:color w:val="000000"/>
                <w:sz w:val="12"/>
                <w:szCs w:val="12"/>
              </w:rPr>
              <w:t>15360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7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DC7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3E32B3">
              <w:rPr>
                <w:rFonts w:eastAsia="맑은 고딕" w:cs="Times New Roman"/>
                <w:color w:val="000000"/>
                <w:sz w:val="12"/>
                <w:szCs w:val="12"/>
              </w:rPr>
              <w:t>16433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7.9)</w:t>
            </w:r>
          </w:p>
        </w:tc>
      </w:tr>
      <w:tr w:rsidR="0005685A" w:rsidRPr="00B61C9C" w14:paraId="525589B5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13E6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≥ 5 tim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510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,564 (4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01D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,238 (4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7B3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,659 (4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506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,654 (4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844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,257 (4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268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,125 (4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2D5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,498 (4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E32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,641 (4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4D3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,731 (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1ED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9635E5">
              <w:rPr>
                <w:rFonts w:eastAsia="맑은 고딕" w:cs="Times New Roman"/>
                <w:color w:val="000000"/>
                <w:sz w:val="12"/>
                <w:szCs w:val="12"/>
              </w:rPr>
              <w:t>8578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C7D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3E32B3">
              <w:rPr>
                <w:rFonts w:eastAsia="맑은 고딕" w:cs="Times New Roman"/>
                <w:color w:val="000000"/>
                <w:sz w:val="12"/>
                <w:szCs w:val="12"/>
              </w:rPr>
              <w:t>8736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4.2)</w:t>
            </w:r>
          </w:p>
        </w:tc>
      </w:tr>
      <w:tr w:rsidR="0005685A" w:rsidRPr="00B61C9C" w14:paraId="07C4A947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BA79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Regular physical activity (days/week) 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860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AA3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796A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CB7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A7D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DC98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911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8323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B6C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B6D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672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5FA80548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B54E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No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20C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5,403 (25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D83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2,208 (23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AE1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3,261 (24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88B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7,736 (22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9E9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6,095 (23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AC9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2,353 (20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183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4,617 (20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E8A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040 (19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F22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083 (18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AC9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FE36F6">
              <w:rPr>
                <w:rFonts w:eastAsia="맑은 고딕" w:cs="Times New Roman"/>
                <w:color w:val="000000"/>
                <w:sz w:val="12"/>
                <w:szCs w:val="12"/>
              </w:rPr>
              <w:t>36306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18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0DD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2855CC">
              <w:rPr>
                <w:rFonts w:eastAsia="맑은 고딕" w:cs="Times New Roman"/>
                <w:color w:val="000000"/>
                <w:sz w:val="12"/>
                <w:szCs w:val="12"/>
              </w:rPr>
              <w:t>37649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18.1)</w:t>
            </w:r>
          </w:p>
        </w:tc>
      </w:tr>
      <w:tr w:rsidR="0005685A" w:rsidRPr="00B61C9C" w14:paraId="3001EF3A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CD2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-4 day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432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4,882 (4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355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9,827 (45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5D0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5,711 (43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F33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6,328 (45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A55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8,190 (44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564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3,408 (45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44E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5,668 (4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F48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8,226 (4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DC5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9,324 (4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E46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FE36F6">
              <w:rPr>
                <w:rFonts w:eastAsia="맑은 고딕" w:cs="Times New Roman"/>
                <w:color w:val="000000"/>
                <w:sz w:val="12"/>
                <w:szCs w:val="12"/>
              </w:rPr>
              <w:t>86576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43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47B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2855CC">
              <w:rPr>
                <w:rFonts w:eastAsia="맑은 고딕" w:cs="Times New Roman"/>
                <w:color w:val="000000"/>
                <w:sz w:val="12"/>
                <w:szCs w:val="12"/>
              </w:rPr>
              <w:t>89859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43.2)</w:t>
            </w:r>
          </w:p>
        </w:tc>
      </w:tr>
      <w:tr w:rsidR="0005685A" w:rsidRPr="00B61C9C" w14:paraId="1A9BDAF7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634E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≥ 5 day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C0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3,996 (2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15F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7,184 (30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A7C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9,917 (31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4B7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7,165 (31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D2F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5,945 (32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8F1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8,673 (33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6AF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5,864 (35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0D6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2,533 (36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09A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8,826 (38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02D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FE36F6">
              <w:rPr>
                <w:rFonts w:eastAsia="맑은 고딕" w:cs="Times New Roman"/>
                <w:color w:val="000000"/>
                <w:sz w:val="12"/>
                <w:szCs w:val="12"/>
              </w:rPr>
              <w:t>76602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38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FFD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2855CC">
              <w:rPr>
                <w:rFonts w:eastAsia="맑은 고딕" w:cs="Times New Roman"/>
                <w:color w:val="000000"/>
                <w:sz w:val="12"/>
                <w:szCs w:val="12"/>
              </w:rPr>
              <w:t>80499</w:t>
            </w:r>
            <w:r>
              <w:rPr>
                <w:rFonts w:eastAsia="맑은 고딕" w:cs="Times New Roman" w:hint="eastAsia"/>
                <w:color w:val="000000"/>
                <w:sz w:val="12"/>
                <w:szCs w:val="12"/>
              </w:rPr>
              <w:t xml:space="preserve"> (38.7)</w:t>
            </w:r>
          </w:p>
        </w:tc>
      </w:tr>
      <w:tr w:rsidR="0005685A" w:rsidRPr="00B61C9C" w14:paraId="333BB007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E1C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Laboratory finding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63D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2FF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9A34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BDE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B21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0942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F33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F880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06B6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678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B594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033FD458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E67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AST (U/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D17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.5 ± 15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C1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.4 ± 16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813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.4 ± 14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C74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.7 ± 17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3CA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.6 ± 15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321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.7 ± 1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024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.1 ± 15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7BF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.0 ± 15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C3A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.4 ± 17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75C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.6 ± 18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1F8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.8 ± 27.6</w:t>
            </w:r>
          </w:p>
        </w:tc>
      </w:tr>
      <w:tr w:rsidR="0005685A" w:rsidRPr="00B61C9C" w14:paraId="42CF56FA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3F7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ALT (U/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73B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.3 ± 19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FAD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.2 ± 18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D46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.5 ± 17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614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.9 ± 1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2C1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.6 ± 18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609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.9 ± 18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D3E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.1 ± 18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F8F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.1 ± 18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0B5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.0 ± 1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744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.1 ± 20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7F4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.8 ± 20.7</w:t>
            </w:r>
          </w:p>
        </w:tc>
      </w:tr>
      <w:tr w:rsidR="0005685A" w:rsidRPr="00B61C9C" w14:paraId="1FF75E9E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7A7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Total-C (mg/d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AB8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9.9 ± 37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F77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9.3 ± 37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A53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8.0 ± 37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B9F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7.7 ± 37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803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7.1 ± 37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594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5.4 ± 37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228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4.7 ± 38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98B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4.5 ± 39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576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2.4 ± 3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4AC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0.8 ± 40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928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87.8 ± 40.7</w:t>
            </w:r>
          </w:p>
        </w:tc>
      </w:tr>
      <w:tr w:rsidR="0005685A" w:rsidRPr="00B61C9C" w14:paraId="57D20D69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19F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HDL-C (mg/d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42E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5.1 ± 29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7DC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.0 ± 17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963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.1 ± 15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4C3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.1 ± 17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F02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3.7 ± 15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02A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3.6 ± 14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C63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.1 ± 1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CD4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.4 ± 15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02B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4.8 ± 14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41B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5.1 ± 17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647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5.2 ± 14.4</w:t>
            </w:r>
          </w:p>
        </w:tc>
      </w:tr>
      <w:tr w:rsidR="0005685A" w:rsidRPr="00B61C9C" w14:paraId="0C1CB1ED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95D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LDL-C (mg/d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54E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8.1 ± 36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96E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8.3 ± 3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277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7.3 ± 34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D58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7.3 ± 34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5E4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6.9 ± 34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936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5.8 ± 3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455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4.9 ± 35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E44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4.4 ± 3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CD1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1.7 ± 36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B06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0.2 ± 36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EAE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7.8 ± 36.9</w:t>
            </w:r>
          </w:p>
        </w:tc>
      </w:tr>
      <w:tr w:rsidR="0005685A" w:rsidRPr="00B61C9C" w14:paraId="760CD0EC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210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Triglyceride (mg/d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35C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40.4 ± 8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9F9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6.6 ± 8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0EF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4.2 ± 78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1E2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3.7 ± 8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B04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3.7 ± 8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868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2.2 ± 79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C05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0.7 ± 78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944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0.8 ± 78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BE8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0.7 ± 7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57D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0.1 ± 77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D26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4.9 ± 71.3</w:t>
            </w:r>
          </w:p>
        </w:tc>
      </w:tr>
      <w:tr w:rsidR="0005685A" w:rsidRPr="00B61C9C" w14:paraId="2CC1E5AF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D237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lastRenderedPageBreak/>
              <w:t>FBG (mg/d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68B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0.8 ± 25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FB1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1.1 ± 2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72D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1.3 ± 24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C71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1.7 ± 24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E2E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2.6 ± 25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684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3.3 ± 25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D29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3.9 ± 25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2D4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4.6 ± 25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57D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5.0 ± 25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315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5.5 ± 25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CD1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5.9 ± 25.3</w:t>
            </w:r>
          </w:p>
        </w:tc>
      </w:tr>
      <w:tr w:rsidR="0005685A" w:rsidRPr="00B61C9C" w14:paraId="2AFA6685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29E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Comorbiditi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6B4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98B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DCC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9E6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DD6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D30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09B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83B9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216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4EE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DADE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0099320B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B70F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Hypertension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A3E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1,422 (38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91A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2,924 (37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A63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8,319 (40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1B3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5,497 (40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21D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5,650 (42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F20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6,499 (42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C39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5,238 (44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AD7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9,274 (39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2CE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6,142 (41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CFB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85,141 (42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AC7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2,755 (44.6)</w:t>
            </w:r>
          </w:p>
        </w:tc>
      </w:tr>
      <w:tr w:rsidR="0005685A" w:rsidRPr="00B61C9C" w14:paraId="576C543A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730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Diabetes mellitus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1FD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0,136 (14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515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0,796 (14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2FF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3,180 (15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28F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2,505 (15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615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3,411 (16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B12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4,748 (17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E74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8,897 (18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B07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6,201 (18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84A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659 (19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BAF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876 (20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1D0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3,651 (21.0)</w:t>
            </w:r>
          </w:p>
        </w:tc>
      </w:tr>
      <w:tr w:rsidR="0005685A" w:rsidRPr="00B61C9C" w14:paraId="772685BC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CFE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Dyslipidemia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3A0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8,915 (27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0A6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2,831 (28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341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8,438 (31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16F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0,094 (33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0B9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3,659 (36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A8B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8,236 (3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7C0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1,505 (42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E29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1,421 (45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E69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1,695 (49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EEF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93,967 (47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4C99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6,467 (51.2)</w:t>
            </w:r>
          </w:p>
        </w:tc>
      </w:tr>
      <w:tr w:rsidR="0005685A" w:rsidRPr="00B61C9C" w14:paraId="6F565B5B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CC1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Renal disease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AA8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2,061 (15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535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8,981 (13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F6F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6,591 (12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2AC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2,743 (10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3EA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3,215 (11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7525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,989 (10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07C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3,664 (10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102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,343 (10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284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3,259 (11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D993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2,914 (11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B59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5,245 (12.1)</w:t>
            </w:r>
          </w:p>
        </w:tc>
      </w:tr>
      <w:tr w:rsidR="0005685A" w:rsidRPr="00B61C9C" w14:paraId="5657B873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089" w14:textId="77777777" w:rsidR="0005685A" w:rsidRPr="00B61C9C" w:rsidRDefault="0005685A" w:rsidP="000A342E">
            <w:pPr>
              <w:ind w:firstLineChars="200" w:firstLine="240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Liver disease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68F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4,654 (16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76F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6,651 (16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DA6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370 (18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32A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,989 (18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01F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1,130 (20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3DA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2,479 (20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9F6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8,841 (22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4918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8,409 (2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28B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3,458 (25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A5D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58,227 (29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B74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67,838 (32.6)</w:t>
            </w:r>
          </w:p>
        </w:tc>
      </w:tr>
      <w:tr w:rsidR="0005685A" w:rsidRPr="00B61C9C" w14:paraId="74DD7CA5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E572" w14:textId="77777777" w:rsidR="0005685A" w:rsidRPr="00B61C9C" w:rsidRDefault="0005685A" w:rsidP="000A342E">
            <w:pPr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 xml:space="preserve">Charlson comorbidity index, </w:t>
            </w:r>
            <w:r>
              <w:rPr>
                <w:rFonts w:eastAsia="맑은 고딕" w:cs="Times New Roman"/>
                <w:sz w:val="12"/>
                <w:szCs w:val="12"/>
              </w:rPr>
              <w:t>N</w:t>
            </w:r>
            <w:r w:rsidRPr="00B61C9C">
              <w:rPr>
                <w:rFonts w:eastAsia="맑은 고딕" w:cs="Times New Roman"/>
                <w:sz w:val="12"/>
                <w:szCs w:val="12"/>
              </w:rPr>
              <w:t xml:space="preserve">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462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ADEB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0974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955C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CBC1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8315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798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BD2F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9F4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14AD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2A87" w14:textId="77777777" w:rsidR="0005685A" w:rsidRPr="00B61C9C" w:rsidRDefault="0005685A" w:rsidP="000A342E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05685A" w:rsidRPr="00B61C9C" w14:paraId="49E51569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C97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175D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3,991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240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8,927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E0D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8,650 (99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1F6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1,020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712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0,076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BA3E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4,232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AFC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5,994 (99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EAD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9,661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FE8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7,080 (99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E19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99,479 (99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932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8,073 (99.9)</w:t>
            </w:r>
          </w:p>
        </w:tc>
      </w:tr>
      <w:tr w:rsidR="0005685A" w:rsidRPr="00B61C9C" w14:paraId="2B173481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39AE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AE9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6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A8F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47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359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00 (0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B37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70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F556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1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DB27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71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4B1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32 (0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C9F0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6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E8C2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26 (0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3BE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07 (0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2C0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78 (0.1)</w:t>
            </w:r>
          </w:p>
        </w:tc>
      </w:tr>
      <w:tr w:rsidR="0005685A" w:rsidRPr="00B61C9C" w14:paraId="6471A8B3" w14:textId="77777777" w:rsidTr="000A342E">
        <w:trPr>
          <w:trHeight w:val="156"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0D89" w14:textId="77777777" w:rsidR="0005685A" w:rsidRPr="00B61C9C" w:rsidRDefault="0005685A" w:rsidP="000A342E">
            <w:pPr>
              <w:ind w:firstLineChars="200" w:firstLine="240"/>
              <w:jc w:val="both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 or mor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1FDFC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4 (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995B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45 (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29B2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 (0.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5F331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9 (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F6D1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3 (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9512B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31 (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BA67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3 (0.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E779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2 (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E39C4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7 (0.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AD53F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11 (0.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3787A" w14:textId="77777777" w:rsidR="0005685A" w:rsidRPr="00B61C9C" w:rsidRDefault="0005685A" w:rsidP="000A342E">
            <w:pPr>
              <w:jc w:val="center"/>
              <w:rPr>
                <w:rFonts w:eastAsia="맑은 고딕" w:cs="Times New Roman"/>
                <w:sz w:val="12"/>
                <w:szCs w:val="12"/>
              </w:rPr>
            </w:pPr>
            <w:r w:rsidRPr="00B61C9C">
              <w:rPr>
                <w:rFonts w:eastAsia="맑은 고딕" w:cs="Times New Roman"/>
                <w:sz w:val="12"/>
                <w:szCs w:val="12"/>
              </w:rPr>
              <w:t>21 (0.0)</w:t>
            </w:r>
          </w:p>
        </w:tc>
      </w:tr>
    </w:tbl>
    <w:p w14:paraId="7761C6B2" w14:textId="77777777" w:rsidR="0005685A" w:rsidRPr="004F0A9C" w:rsidRDefault="0005685A" w:rsidP="0005685A">
      <w:pPr>
        <w:spacing w:line="276" w:lineRule="auto"/>
        <w:rPr>
          <w:rFonts w:cs="Times New Roman"/>
          <w:sz w:val="20"/>
          <w:szCs w:val="20"/>
        </w:rPr>
      </w:pPr>
      <w:r w:rsidRPr="004F0A9C">
        <w:rPr>
          <w:rFonts w:cs="Times New Roman" w:hint="eastAsia"/>
          <w:sz w:val="20"/>
          <w:szCs w:val="20"/>
          <w:shd w:val="clear" w:color="auto" w:fill="FFFFFF"/>
        </w:rPr>
        <w:t>A</w:t>
      </w:r>
      <w:r w:rsidRPr="004F0A9C">
        <w:rPr>
          <w:rFonts w:cs="Times New Roman"/>
          <w:sz w:val="20"/>
          <w:szCs w:val="20"/>
          <w:shd w:val="clear" w:color="auto" w:fill="FFFFFF"/>
        </w:rPr>
        <w:t xml:space="preserve">bbreviations: </w:t>
      </w:r>
      <w:r>
        <w:rPr>
          <w:rFonts w:cs="Times New Roman"/>
          <w:sz w:val="20"/>
          <w:szCs w:val="20"/>
          <w:shd w:val="clear" w:color="auto" w:fill="FFFFFF"/>
        </w:rPr>
        <w:t>N</w:t>
      </w:r>
      <w:r w:rsidRPr="004F0A9C">
        <w:rPr>
          <w:rFonts w:cs="Times New Roman"/>
          <w:sz w:val="20"/>
          <w:szCs w:val="20"/>
          <w:shd w:val="clear" w:color="auto" w:fill="FFFFFF"/>
        </w:rPr>
        <w:t xml:space="preserve">, </w:t>
      </w:r>
      <w:r>
        <w:rPr>
          <w:rFonts w:cs="Times New Roman"/>
          <w:sz w:val="20"/>
          <w:szCs w:val="20"/>
          <w:shd w:val="clear" w:color="auto" w:fill="FFFFFF"/>
        </w:rPr>
        <w:t>number</w:t>
      </w:r>
      <w:r w:rsidRPr="004F0A9C">
        <w:rPr>
          <w:rFonts w:cs="Times New Roman"/>
          <w:sz w:val="20"/>
          <w:szCs w:val="20"/>
          <w:shd w:val="clear" w:color="auto" w:fill="FFFFFF"/>
        </w:rPr>
        <w:t xml:space="preserve">; AST, aspartate aminotransferase; ALT, alanine aminotransferase; </w:t>
      </w:r>
      <w:r w:rsidRPr="004F0A9C">
        <w:rPr>
          <w:rFonts w:eastAsia="맑은 고딕" w:cs="Times New Roman"/>
          <w:color w:val="000000"/>
          <w:sz w:val="20"/>
          <w:szCs w:val="20"/>
        </w:rPr>
        <w:t>Total-C, total cholesterol; HDL-C, high-density lipoprotein cholesterol; LDL-C, low-density lipoprotein cholesterol; FBS, fasting blood glucose.</w:t>
      </w:r>
    </w:p>
    <w:p w14:paraId="7D109B8A" w14:textId="77777777" w:rsidR="0005685A" w:rsidRPr="006C544D" w:rsidRDefault="0005685A" w:rsidP="0005685A">
      <w:pPr>
        <w:spacing w:line="480" w:lineRule="auto"/>
        <w:rPr>
          <w:rFonts w:cs="Times New Roman"/>
        </w:rPr>
        <w:sectPr w:rsidR="0005685A" w:rsidRPr="006C544D" w:rsidSect="0005685A">
          <w:pgSz w:w="16838" w:h="11906" w:orient="landscape"/>
          <w:pgMar w:top="993" w:right="1440" w:bottom="1440" w:left="1701" w:header="851" w:footer="992" w:gutter="0"/>
          <w:cols w:space="425"/>
          <w:docGrid w:linePitch="360"/>
        </w:sectPr>
      </w:pPr>
    </w:p>
    <w:p w14:paraId="012BE729" w14:textId="77777777" w:rsidR="0005685A" w:rsidRPr="006C544D" w:rsidRDefault="0005685A" w:rsidP="0005685A">
      <w:pPr>
        <w:spacing w:line="360" w:lineRule="auto"/>
        <w:rPr>
          <w:rFonts w:cs="Times New Roman"/>
          <w:bCs/>
        </w:rPr>
      </w:pPr>
      <w:r w:rsidRPr="006C544D">
        <w:rPr>
          <w:rFonts w:cs="Times New Roman"/>
          <w:b/>
          <w:bCs/>
        </w:rPr>
        <w:lastRenderedPageBreak/>
        <w:t xml:space="preserve">Supplementary Table 3. </w:t>
      </w:r>
      <w:r w:rsidRPr="00A95CFD">
        <w:rPr>
          <w:rFonts w:cs="Times New Roman"/>
          <w:shd w:val="clear" w:color="auto" w:fill="FFFFFF"/>
        </w:rPr>
        <w:t xml:space="preserve">Results of risk of </w:t>
      </w:r>
      <w:r>
        <w:rPr>
          <w:rFonts w:cs="Times New Roman"/>
          <w:shd w:val="clear" w:color="auto" w:fill="FFFFFF"/>
        </w:rPr>
        <w:t>Gout</w:t>
      </w:r>
      <w:r w:rsidRPr="00A95CFD">
        <w:rPr>
          <w:rFonts w:cs="Times New Roman"/>
          <w:shd w:val="clear" w:color="auto" w:fill="FFFFFF"/>
        </w:rPr>
        <w:t xml:space="preserve"> considering the TG</w:t>
      </w:r>
      <w:r>
        <w:rPr>
          <w:rFonts w:cs="Times New Roman"/>
          <w:shd w:val="clear" w:color="auto" w:fill="FFFFFF"/>
        </w:rPr>
        <w:t>/HDL</w:t>
      </w:r>
      <w:r w:rsidRPr="00A95CFD">
        <w:rPr>
          <w:rFonts w:cs="Times New Roman"/>
          <w:shd w:val="clear" w:color="auto" w:fill="FFFFFF"/>
        </w:rPr>
        <w:t xml:space="preserve"> </w:t>
      </w:r>
      <w:r>
        <w:rPr>
          <w:rFonts w:cs="Times New Roman"/>
          <w:shd w:val="clear" w:color="auto" w:fill="FFFFFF"/>
        </w:rPr>
        <w:t>ratio</w:t>
      </w:r>
      <w:r w:rsidRPr="00A95CFD">
        <w:rPr>
          <w:rFonts w:cs="Times New Roman"/>
          <w:shd w:val="clear" w:color="auto" w:fill="FFFFFF"/>
        </w:rPr>
        <w:t xml:space="preserve"> as a time-dependent covariate.</w:t>
      </w:r>
    </w:p>
    <w:tbl>
      <w:tblPr>
        <w:tblW w:w="1359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0"/>
        <w:gridCol w:w="1752"/>
        <w:gridCol w:w="1830"/>
        <w:gridCol w:w="1829"/>
        <w:gridCol w:w="1831"/>
        <w:gridCol w:w="1829"/>
        <w:gridCol w:w="1836"/>
      </w:tblGrid>
      <w:tr w:rsidR="0005685A" w:rsidRPr="006C544D" w14:paraId="58440178" w14:textId="77777777" w:rsidTr="000A342E">
        <w:trPr>
          <w:trHeight w:val="398"/>
        </w:trPr>
        <w:tc>
          <w:tcPr>
            <w:tcW w:w="26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4FC44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Variables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963A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Total </w:t>
            </w:r>
          </w:p>
          <w:p w14:paraId="2DE017A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=</w:t>
            </w:r>
            <w:r w:rsidRPr="006C544D">
              <w:rPr>
                <w:rFonts w:eastAsia="맑은 고딕" w:cs="Times New Roman"/>
                <w:sz w:val="16"/>
                <w:szCs w:val="16"/>
              </w:rPr>
              <w:t>3</w:t>
            </w:r>
            <w:r>
              <w:rPr>
                <w:rFonts w:eastAsia="맑은 고딕" w:cs="Times New Roman"/>
                <w:sz w:val="16"/>
                <w:szCs w:val="16"/>
              </w:rPr>
              <w:t>00</w:t>
            </w:r>
            <w:r w:rsidRPr="006C544D">
              <w:rPr>
                <w:rFonts w:eastAsia="맑은 고딕" w:cs="Times New Roman"/>
                <w:sz w:val="16"/>
                <w:szCs w:val="16"/>
              </w:rPr>
              <w:t>,</w:t>
            </w:r>
            <w:r>
              <w:rPr>
                <w:rFonts w:eastAsia="맑은 고딕" w:cs="Times New Roman"/>
                <w:sz w:val="16"/>
                <w:szCs w:val="16"/>
              </w:rPr>
              <w:t>109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F8432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DM </w:t>
            </w:r>
          </w:p>
          <w:p w14:paraId="3734EEB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=67</w:t>
            </w:r>
            <w:r w:rsidRPr="006C544D">
              <w:rPr>
                <w:rFonts w:eastAsia="맑은 고딕" w:cs="Times New Roman"/>
                <w:sz w:val="16"/>
                <w:szCs w:val="16"/>
              </w:rPr>
              <w:t>,</w:t>
            </w:r>
            <w:r>
              <w:rPr>
                <w:rFonts w:eastAsia="맑은 고딕" w:cs="Times New Roman"/>
                <w:sz w:val="16"/>
                <w:szCs w:val="16"/>
              </w:rPr>
              <w:t>371</w:t>
            </w:r>
          </w:p>
        </w:tc>
        <w:tc>
          <w:tcPr>
            <w:tcW w:w="36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B670C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non-DM </w:t>
            </w:r>
          </w:p>
          <w:p w14:paraId="6611E9D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=</w:t>
            </w:r>
            <w:r w:rsidRPr="006C544D">
              <w:rPr>
                <w:rFonts w:eastAsia="맑은 고딕" w:cs="Times New Roman"/>
                <w:sz w:val="16"/>
                <w:szCs w:val="16"/>
              </w:rPr>
              <w:t>23</w:t>
            </w:r>
            <w:r>
              <w:rPr>
                <w:rFonts w:eastAsia="맑은 고딕" w:cs="Times New Roman"/>
                <w:sz w:val="16"/>
                <w:szCs w:val="16"/>
              </w:rPr>
              <w:t>2</w:t>
            </w:r>
            <w:r w:rsidRPr="006C544D">
              <w:rPr>
                <w:rFonts w:eastAsia="맑은 고딕" w:cs="Times New Roman"/>
                <w:sz w:val="16"/>
                <w:szCs w:val="16"/>
              </w:rPr>
              <w:t>,</w:t>
            </w:r>
            <w:r>
              <w:rPr>
                <w:rFonts w:eastAsia="맑은 고딕" w:cs="Times New Roman"/>
                <w:sz w:val="16"/>
                <w:szCs w:val="16"/>
              </w:rPr>
              <w:t>738</w:t>
            </w:r>
          </w:p>
        </w:tc>
      </w:tr>
      <w:tr w:rsidR="0005685A" w:rsidRPr="006C544D" w14:paraId="54D9E847" w14:textId="77777777" w:rsidTr="000A342E">
        <w:trPr>
          <w:trHeight w:val="409"/>
        </w:trPr>
        <w:tc>
          <w:tcPr>
            <w:tcW w:w="26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2CD0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907B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1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9133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2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3709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1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20BA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2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58FC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1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9D98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2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</w:tr>
      <w:tr w:rsidR="0005685A" w:rsidRPr="006C544D" w14:paraId="7F0A6EC5" w14:textId="77777777" w:rsidTr="000A342E">
        <w:trPr>
          <w:trHeight w:val="204"/>
        </w:trPr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D16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T</w:t>
            </w:r>
            <w:r w:rsidRPr="006C544D">
              <w:rPr>
                <w:rFonts w:eastAsia="맑은 고딕" w:cs="Times New Roman"/>
                <w:sz w:val="16"/>
                <w:szCs w:val="16"/>
              </w:rPr>
              <w:t>G</w:t>
            </w:r>
            <w:r>
              <w:rPr>
                <w:rFonts w:eastAsia="맑은 고딕" w:cs="Times New Roman"/>
                <w:sz w:val="16"/>
                <w:szCs w:val="16"/>
              </w:rPr>
              <w:t>/HDL</w:t>
            </w:r>
            <w:r w:rsidRPr="006C544D">
              <w:rPr>
                <w:rFonts w:eastAsia="맑은 고딕" w:cs="Times New Roman"/>
                <w:sz w:val="16"/>
                <w:szCs w:val="16"/>
              </w:rPr>
              <w:t xml:space="preserve"> </w:t>
            </w:r>
            <w:r>
              <w:rPr>
                <w:rFonts w:eastAsia="맑은 고딕" w:cs="Times New Roman"/>
                <w:sz w:val="16"/>
                <w:szCs w:val="16"/>
              </w:rPr>
              <w:t>ratio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DF53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18 (1.015, 1.02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543E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14 (1.011, 1.017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AD79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19 (1.011, 1.028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0DEAE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18 (1.008, 1.028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8EC4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17 (1.014, 1.02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8DCD5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14 (1.011, 1.017)</w:t>
            </w:r>
          </w:p>
        </w:tc>
      </w:tr>
      <w:tr w:rsidR="0005685A" w:rsidRPr="006C544D" w14:paraId="42E72EA2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4E486D62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Age, year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4B991F2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C4CA06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2B2D16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111866E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02FDFB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7A653B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24847E91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9F4E6E0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&lt; 6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0349FA0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80A233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7F660D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1EE9AE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9B99EF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113ED5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0401C296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9F84C6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6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1598E3F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0.597 (0.577, 0.617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56D4F1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0.480 (0.463, 0.498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D7F3A0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0.580 (0.542, 0.621)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44E3271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505 (0.470, 0.543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95F8ED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0.589 (0.566, 0.612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41F8E1F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469 (0.450, 0.489)</w:t>
            </w:r>
          </w:p>
        </w:tc>
      </w:tr>
      <w:tr w:rsidR="0005685A" w:rsidRPr="006C544D" w14:paraId="0A01824A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2929FA6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Sex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5E03951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A7C9CB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9957CF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6E6D63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0B492F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6A779E5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4A2506DC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6F003D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70CFEFF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436FFF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D05DFE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56C480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61553E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B3F657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771236A2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9850469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4F06E57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371 (1.325, 1.418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69EF93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446 (1.382, 1.514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BCAFEF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192 (1.111, 1.279)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5A4BAC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88 (1.175, 1.413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B9E24B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408 (1.355, 1.464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3CF3FBD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496 (1.420, 1.576)</w:t>
            </w:r>
          </w:p>
        </w:tc>
      </w:tr>
      <w:tr w:rsidR="0005685A" w:rsidRPr="006C544D" w14:paraId="49CAEFDB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0C6CD88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Body mass index (kg/m2)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35C7847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230B91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238AF1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3A2177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C6B11B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6293590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663EF8D8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96072A3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&lt; 2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541A950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AD4282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81433C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1A12750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120D91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43667F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0C056A37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8DD6464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2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006115B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78AC89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90 (1.054, 1.128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23E7B7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02142D7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77 (1.007, 1.153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B21443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643A45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93 (1.051, 1.137)</w:t>
            </w:r>
          </w:p>
        </w:tc>
      </w:tr>
      <w:tr w:rsidR="0005685A" w:rsidRPr="006C544D" w14:paraId="4A8D47DE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46C87F12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Household incom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14BFAD2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861B1C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6EE745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4F10A6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E2946F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3094765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5D6CFE6C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90ADC14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Low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20A9A93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7CE1E9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9785EC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09D7A1B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063217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660809C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3D664034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969663A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lastRenderedPageBreak/>
              <w:t xml:space="preserve">  High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1B83959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20F7A0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38 (1.002, 1.075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6C86DA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1222773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53 (0.981, 1.130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F44DFA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04620D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31 (0.991, 1.073)</w:t>
            </w:r>
          </w:p>
        </w:tc>
      </w:tr>
      <w:tr w:rsidR="0005685A" w:rsidRPr="006C544D" w14:paraId="734DEB40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6B9E6E8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Smoking statu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74DC07D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826318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C46E14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63D6DC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DAA723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3EEBB36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17F466C5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F46F3FC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Never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300AB63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5FDCB4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46D28F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AC90CA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DF65D3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F631A4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484882AB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6175DF9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Former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197CDB1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65EE060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50 (0.905, 0.99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76B14D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20C2A9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34 (0.850, 1.02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7CAC7A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0959777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55 (0.904, 1.010)</w:t>
            </w:r>
          </w:p>
        </w:tc>
      </w:tr>
      <w:tr w:rsidR="0005685A" w:rsidRPr="006C544D" w14:paraId="22E068BE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0C9B8A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Current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75BECDE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3ED862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886 (0.836, 0.940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A3FAC2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7BD34C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830 (0.741, 0.930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09EAED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2A6C50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12 (0.852, 0.977)</w:t>
            </w:r>
          </w:p>
        </w:tc>
      </w:tr>
      <w:tr w:rsidR="0005685A" w:rsidRPr="006C544D" w14:paraId="3AE93B4D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61F0F67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Alcohol consumption (days/week)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409E95B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EE3842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9507AE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F8770A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9FA22E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C1A603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0C9A642E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094CA59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072375D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66CE48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A8872C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FA709E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633370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5D2372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4044BF31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A01F51B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1-2 time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5824CFB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741A78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86 (0.944, 1.030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CC5A0A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4B18EC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65 (0.881, 1.057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ABFF74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17F6B5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93 (0.945, 1.045)</w:t>
            </w:r>
          </w:p>
        </w:tc>
      </w:tr>
      <w:tr w:rsidR="0005685A" w:rsidRPr="006C544D" w14:paraId="211A0E8F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867A0A1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3-4 time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2A8A148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0E43842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38 (1.070, 1.210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F31633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4B93FA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66 (0.942, 1.20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1CAD1D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CE1E4F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64 (1.084, 1.251)</w:t>
            </w:r>
          </w:p>
        </w:tc>
      </w:tr>
      <w:tr w:rsidR="0005685A" w:rsidRPr="006C544D" w14:paraId="01EB222B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FAD3F37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5 time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345F14D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EAE8F3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38 (1.146, 1.33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9B9CD8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780FBBD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69 (0.916, 1.248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EA61F9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616C0B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04 (1.193, 1.425)</w:t>
            </w:r>
          </w:p>
        </w:tc>
      </w:tr>
      <w:tr w:rsidR="0005685A" w:rsidRPr="006C544D" w14:paraId="72FAD3E1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48A7342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gular physical activity (days/week)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3E74883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79988C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821375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D55313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84EDE2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44AE6F9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7AFE8F68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B9F6683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4D2C682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BA4CC0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C3502C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8B8C0B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2C63BA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49EBED6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1D5E24B7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2D07B93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1-4 day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6321745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57A1C4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13 (0.873, 0.955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89CB43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7EBAF16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00 (0.823, 0.984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4CB0E0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5CE6CD4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18 (0.872, 0.967)</w:t>
            </w:r>
          </w:p>
        </w:tc>
      </w:tr>
      <w:tr w:rsidR="0005685A" w:rsidRPr="006C544D" w14:paraId="11B99DFA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FB346FD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5 day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5BB72ED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D8C497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17 (0.876, 0.960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9EB3AE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403EFC7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42 (0.861, 1.031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B675D0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5769D26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10 (0.863, 0.960)</w:t>
            </w:r>
          </w:p>
        </w:tc>
      </w:tr>
      <w:tr w:rsidR="0005685A" w:rsidRPr="006C544D" w14:paraId="7A6F0E6D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8EE2A28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Hyertension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03D40C1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8DF78E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82 (1.139, 1.22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02D635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584920E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67 (1.077, 1.26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87F1F8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0FE90B9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81 (1.133, 1.231)</w:t>
            </w:r>
          </w:p>
        </w:tc>
      </w:tr>
      <w:tr w:rsidR="0005685A" w:rsidRPr="006C544D" w14:paraId="647C1236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18952A1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Diabetes mellitus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5C3394A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1DB6E7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807 (0.775, 0.841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A28A45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2436704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77E549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4802E4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18734237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</w:tcPr>
          <w:p w14:paraId="06D3993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lastRenderedPageBreak/>
              <w:t>Dyslipidemia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7EA935D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C831355" w14:textId="77777777" w:rsidR="0005685A" w:rsidRDefault="0005685A" w:rsidP="000A342E">
            <w:pPr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95 (1.055, 1.137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B896D8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323BE97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14 (0.933, 1.102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F77C1F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7058C46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20 (1.074, 1.169)</w:t>
            </w:r>
          </w:p>
        </w:tc>
      </w:tr>
      <w:tr w:rsidR="0005685A" w:rsidRPr="006C544D" w14:paraId="176A8F3E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8C004A3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nal diseas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197E8DB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70FC80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759 (1.673, 1.849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378810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0FA483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797 (1.658, 1.948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CB0ACE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20E54A9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734 (1.627, 1.848)</w:t>
            </w:r>
          </w:p>
        </w:tc>
      </w:tr>
      <w:tr w:rsidR="0005685A" w:rsidRPr="006C544D" w14:paraId="62AA00FF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6E060CF2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Liver diseas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792B8E6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7040F2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79 (1.228, 1.332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1C6AC2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0DC8261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08 (1.217, 1.405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26A483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5260B26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70 (1.209, 1.334)</w:t>
            </w:r>
          </w:p>
        </w:tc>
      </w:tr>
      <w:tr w:rsidR="0005685A" w:rsidRPr="006C544D" w14:paraId="31DFD8FD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2EF52B14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Charlson comorbidity index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0E825C1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A1365D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53715F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7D52804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11095B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544D3B1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4DF7350A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394254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0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1566AD3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F101F9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898294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1073C78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4BA7E3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41895E6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6B62FE50" w14:textId="77777777" w:rsidTr="000A342E">
        <w:trPr>
          <w:trHeight w:val="204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FBA8D23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1 or mor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 w14:paraId="52C53CA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3B48A5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2.288 (2.186, 2.396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02C03D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14:paraId="639D5AF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2.201 (1.851, 2.618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26B70D7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578D863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2.306 (2.199, 2.419)</w:t>
            </w:r>
          </w:p>
        </w:tc>
      </w:tr>
    </w:tbl>
    <w:p w14:paraId="4FC33973" w14:textId="77777777" w:rsidR="0005685A" w:rsidRPr="006C544D" w:rsidRDefault="0005685A" w:rsidP="0005685A">
      <w:pPr>
        <w:rPr>
          <w:rFonts w:cs="Times New Roman"/>
          <w:sz w:val="20"/>
          <w:szCs w:val="20"/>
          <w:shd w:val="clear" w:color="auto" w:fill="FFFFFF"/>
        </w:rPr>
      </w:pPr>
      <w:r w:rsidRPr="006C544D">
        <w:rPr>
          <w:rFonts w:cs="Times New Roman"/>
          <w:sz w:val="20"/>
          <w:szCs w:val="20"/>
          <w:shd w:val="clear" w:color="auto" w:fill="FFFFFF"/>
        </w:rPr>
        <w:t xml:space="preserve">Abbreviations: </w:t>
      </w:r>
      <w:r>
        <w:rPr>
          <w:rFonts w:cs="Times New Roman"/>
          <w:sz w:val="20"/>
          <w:szCs w:val="20"/>
          <w:shd w:val="clear" w:color="auto" w:fill="FFFFFF"/>
        </w:rPr>
        <w:t xml:space="preserve">TG, triglyceride; HDL, high-density lipoprotein; N, number; </w:t>
      </w:r>
      <w:r w:rsidRPr="006C544D">
        <w:rPr>
          <w:rFonts w:cs="Times New Roman"/>
          <w:sz w:val="20"/>
          <w:szCs w:val="20"/>
          <w:shd w:val="clear" w:color="auto" w:fill="FFFFFF"/>
        </w:rPr>
        <w:t xml:space="preserve">HR, hazard ratio; CI, confidence interval; DM, diabetes mellitus. The estimated HR (95% CI) was derived from the time-dependent Cox regression model, with the </w:t>
      </w:r>
      <w:r>
        <w:rPr>
          <w:rFonts w:cs="Times New Roman"/>
          <w:sz w:val="20"/>
          <w:szCs w:val="20"/>
          <w:shd w:val="clear" w:color="auto" w:fill="FFFFFF"/>
        </w:rPr>
        <w:t>TG/HDL ratio</w:t>
      </w:r>
      <w:r w:rsidRPr="006C544D">
        <w:rPr>
          <w:rFonts w:cs="Times New Roman"/>
          <w:sz w:val="20"/>
          <w:szCs w:val="20"/>
          <w:shd w:val="clear" w:color="auto" w:fill="FFFFFF"/>
        </w:rPr>
        <w:t xml:space="preserve"> being considered as a time-dependent covariate, and the last time point of follow-up information was used for other adjustment variables.</w:t>
      </w:r>
    </w:p>
    <w:p w14:paraId="0F7FCA52" w14:textId="77777777" w:rsidR="0005685A" w:rsidRPr="006C544D" w:rsidRDefault="0005685A" w:rsidP="0005685A">
      <w:pPr>
        <w:spacing w:line="360" w:lineRule="auto"/>
        <w:rPr>
          <w:rFonts w:cs="Times New Roman"/>
          <w:bCs/>
        </w:rPr>
      </w:pPr>
      <w:r w:rsidRPr="006C544D">
        <w:rPr>
          <w:rFonts w:cs="Times New Roman"/>
          <w:b/>
          <w:bCs/>
        </w:rPr>
        <w:t xml:space="preserve">Supplementary Table 4. </w:t>
      </w:r>
      <w:r w:rsidRPr="006A3B7B">
        <w:rPr>
          <w:rFonts w:cs="Times New Roman"/>
          <w:shd w:val="clear" w:color="auto" w:fill="FFFFFF"/>
        </w:rPr>
        <w:t xml:space="preserve">Risk of </w:t>
      </w:r>
      <w:r>
        <w:rPr>
          <w:rFonts w:cs="Times New Roman"/>
          <w:shd w:val="clear" w:color="auto" w:fill="FFFFFF"/>
        </w:rPr>
        <w:t>Gout</w:t>
      </w:r>
      <w:r w:rsidRPr="006A3B7B">
        <w:rPr>
          <w:rFonts w:cs="Times New Roman"/>
          <w:shd w:val="clear" w:color="auto" w:fill="FFFFFF"/>
        </w:rPr>
        <w:t xml:space="preserve"> based on the average TG</w:t>
      </w:r>
      <w:r>
        <w:rPr>
          <w:rFonts w:cs="Times New Roman"/>
          <w:shd w:val="clear" w:color="auto" w:fill="FFFFFF"/>
        </w:rPr>
        <w:t>/HDL</w:t>
      </w:r>
      <w:r w:rsidRPr="006A3B7B">
        <w:rPr>
          <w:rFonts w:cs="Times New Roman"/>
          <w:shd w:val="clear" w:color="auto" w:fill="FFFFFF"/>
        </w:rPr>
        <w:t xml:space="preserve"> </w:t>
      </w:r>
      <w:r>
        <w:rPr>
          <w:rFonts w:cs="Times New Roman"/>
          <w:shd w:val="clear" w:color="auto" w:fill="FFFFFF"/>
        </w:rPr>
        <w:t>ratio</w:t>
      </w:r>
      <w:r w:rsidRPr="006A3B7B">
        <w:rPr>
          <w:rFonts w:cs="Times New Roman"/>
          <w:shd w:val="clear" w:color="auto" w:fill="FFFFFF"/>
        </w:rPr>
        <w:t xml:space="preserve"> quartile during the follow-up period.</w:t>
      </w:r>
    </w:p>
    <w:tbl>
      <w:tblPr>
        <w:tblW w:w="134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8"/>
        <w:gridCol w:w="1737"/>
        <w:gridCol w:w="1817"/>
        <w:gridCol w:w="1814"/>
        <w:gridCol w:w="1817"/>
        <w:gridCol w:w="1814"/>
        <w:gridCol w:w="1822"/>
      </w:tblGrid>
      <w:tr w:rsidR="0005685A" w:rsidRPr="006C544D" w14:paraId="31D8EA9A" w14:textId="77777777" w:rsidTr="000A342E">
        <w:trPr>
          <w:trHeight w:val="298"/>
        </w:trPr>
        <w:tc>
          <w:tcPr>
            <w:tcW w:w="26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1619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Variables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89A15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Total </w:t>
            </w:r>
          </w:p>
          <w:p w14:paraId="55005FE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=</w:t>
            </w:r>
            <w:r w:rsidRPr="006C544D">
              <w:rPr>
                <w:rFonts w:eastAsia="맑은 고딕" w:cs="Times New Roman"/>
                <w:sz w:val="16"/>
                <w:szCs w:val="16"/>
              </w:rPr>
              <w:t>3</w:t>
            </w:r>
            <w:r>
              <w:rPr>
                <w:rFonts w:eastAsia="맑은 고딕" w:cs="Times New Roman"/>
                <w:sz w:val="16"/>
                <w:szCs w:val="16"/>
              </w:rPr>
              <w:t>0</w:t>
            </w:r>
            <w:r w:rsidRPr="006C544D">
              <w:rPr>
                <w:rFonts w:eastAsia="맑은 고딕" w:cs="Times New Roman"/>
                <w:sz w:val="16"/>
                <w:szCs w:val="16"/>
              </w:rPr>
              <w:t>0,</w:t>
            </w:r>
            <w:r>
              <w:rPr>
                <w:rFonts w:eastAsia="맑은 고딕" w:cs="Times New Roman"/>
                <w:sz w:val="16"/>
                <w:szCs w:val="16"/>
              </w:rPr>
              <w:t>109</w:t>
            </w: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6AEE3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DM </w:t>
            </w:r>
          </w:p>
          <w:p w14:paraId="434185A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=67</w:t>
            </w:r>
            <w:r w:rsidRPr="006C544D">
              <w:rPr>
                <w:rFonts w:eastAsia="맑은 고딕" w:cs="Times New Roman"/>
                <w:sz w:val="16"/>
                <w:szCs w:val="16"/>
              </w:rPr>
              <w:t>,</w:t>
            </w:r>
            <w:r>
              <w:rPr>
                <w:rFonts w:eastAsia="맑은 고딕" w:cs="Times New Roman"/>
                <w:sz w:val="16"/>
                <w:szCs w:val="16"/>
              </w:rPr>
              <w:t>371</w:t>
            </w:r>
          </w:p>
        </w:tc>
        <w:tc>
          <w:tcPr>
            <w:tcW w:w="36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1310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non-DM </w:t>
            </w:r>
          </w:p>
          <w:p w14:paraId="7FB3DAA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=</w:t>
            </w:r>
            <w:r w:rsidRPr="006C544D">
              <w:rPr>
                <w:rFonts w:eastAsia="맑은 고딕" w:cs="Times New Roman"/>
                <w:sz w:val="16"/>
                <w:szCs w:val="16"/>
              </w:rPr>
              <w:t>23</w:t>
            </w:r>
            <w:r>
              <w:rPr>
                <w:rFonts w:eastAsia="맑은 고딕" w:cs="Times New Roman"/>
                <w:sz w:val="16"/>
                <w:szCs w:val="16"/>
              </w:rPr>
              <w:t>2</w:t>
            </w:r>
            <w:r w:rsidRPr="006C544D">
              <w:rPr>
                <w:rFonts w:eastAsia="맑은 고딕" w:cs="Times New Roman"/>
                <w:sz w:val="16"/>
                <w:szCs w:val="16"/>
              </w:rPr>
              <w:t>,</w:t>
            </w:r>
            <w:r>
              <w:rPr>
                <w:rFonts w:eastAsia="맑은 고딕" w:cs="Times New Roman"/>
                <w:sz w:val="16"/>
                <w:szCs w:val="16"/>
              </w:rPr>
              <w:t>738</w:t>
            </w:r>
          </w:p>
        </w:tc>
      </w:tr>
      <w:tr w:rsidR="0005685A" w:rsidRPr="006C544D" w14:paraId="056055CA" w14:textId="77777777" w:rsidTr="000A342E">
        <w:trPr>
          <w:trHeight w:val="306"/>
        </w:trPr>
        <w:tc>
          <w:tcPr>
            <w:tcW w:w="2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E1F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6DB7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1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F1AD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2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44D3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Model 1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324E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Model </w:t>
            </w:r>
            <w:r>
              <w:rPr>
                <w:rFonts w:eastAsia="맑은 고딕" w:cs="Times New Roman"/>
                <w:sz w:val="16"/>
                <w:szCs w:val="16"/>
              </w:rPr>
              <w:t>2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B774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Model </w:t>
            </w:r>
            <w:r>
              <w:rPr>
                <w:rFonts w:eastAsia="맑은 고딕" w:cs="Times New Roman"/>
                <w:sz w:val="16"/>
                <w:szCs w:val="16"/>
              </w:rPr>
              <w:t>1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CA69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Model </w:t>
            </w:r>
            <w:r>
              <w:rPr>
                <w:rFonts w:eastAsia="맑은 고딕" w:cs="Times New Roman"/>
                <w:sz w:val="16"/>
                <w:szCs w:val="16"/>
              </w:rPr>
              <w:t>2</w:t>
            </w:r>
            <w:r w:rsidRPr="006C544D">
              <w:rPr>
                <w:rFonts w:eastAsia="맑은 고딕" w:cs="Times New Roman"/>
                <w:sz w:val="16"/>
                <w:szCs w:val="16"/>
              </w:rPr>
              <w:br/>
              <w:t>HR (95% CI)</w:t>
            </w:r>
          </w:p>
        </w:tc>
      </w:tr>
      <w:tr w:rsidR="0005685A" w:rsidRPr="006C544D" w14:paraId="1614DB93" w14:textId="77777777" w:rsidTr="000A342E">
        <w:trPr>
          <w:trHeight w:val="152"/>
        </w:trPr>
        <w:tc>
          <w:tcPr>
            <w:tcW w:w="2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D2D0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average T</w:t>
            </w:r>
            <w:r w:rsidRPr="006C544D">
              <w:rPr>
                <w:rFonts w:eastAsia="맑은 고딕" w:cs="Times New Roman"/>
                <w:sz w:val="16"/>
                <w:szCs w:val="16"/>
              </w:rPr>
              <w:t>G</w:t>
            </w:r>
            <w:r>
              <w:rPr>
                <w:rFonts w:eastAsia="맑은 고딕" w:cs="Times New Roman"/>
                <w:sz w:val="16"/>
                <w:szCs w:val="16"/>
              </w:rPr>
              <w:t>/HDL</w:t>
            </w:r>
            <w:r w:rsidRPr="006C544D">
              <w:rPr>
                <w:rFonts w:eastAsia="맑은 고딕" w:cs="Times New Roman"/>
                <w:sz w:val="16"/>
                <w:szCs w:val="16"/>
              </w:rPr>
              <w:t xml:space="preserve"> </w:t>
            </w:r>
            <w:r>
              <w:rPr>
                <w:rFonts w:eastAsia="맑은 고딕" w:cs="Times New Roman"/>
                <w:sz w:val="16"/>
                <w:szCs w:val="16"/>
              </w:rPr>
              <w:t>ratio</w:t>
            </w:r>
            <w:r w:rsidRPr="006C544D">
              <w:rPr>
                <w:rFonts w:eastAsia="맑은 고딕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F6AC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F24E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6E9D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59A9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9A48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0A601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3391E169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393856FE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Q1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416E17C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7930E6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F9C487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9955FF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8F52F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F6D6A3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1A88916E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7E81408C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Q2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3F963F0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125 (1.070, 1.183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1FCFFA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68 (1.016, 1.12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1E7A8A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47 (0.948, 1.157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F3D7DA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16 (0.919, 1.12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50AA45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06 (1.044, 1.171)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44EB52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54 (0.994, 1.116)</w:t>
            </w:r>
          </w:p>
        </w:tc>
      </w:tr>
      <w:tr w:rsidR="0005685A" w:rsidRPr="006C544D" w14:paraId="1BEB3A9A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</w:tcPr>
          <w:p w14:paraId="043FF0E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Q3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409430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225 (1.166, 1.287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25E3CF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120 (1.065, 1.17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455912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94 (0.992, 1.207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1AE01E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38 (0.940, 1.14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B8AA22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98 (1.132, 1.268)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007B795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04 (1.042, 1.169)</w:t>
            </w:r>
          </w:p>
        </w:tc>
      </w:tr>
      <w:tr w:rsidR="0005685A" w:rsidRPr="006C544D" w14:paraId="6E42AF49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</w:tcPr>
          <w:p w14:paraId="2A33F5AC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lastRenderedPageBreak/>
              <w:t xml:space="preserve">  Q4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66490A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467 (1.399, 1.538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B0E2B9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299 (1.236, 1.36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9AB755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34 (1.214, 1.465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1C2853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53 (1.138, 1.37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7D88A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456 (1.379, 1.538)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0F0BAF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05 (1.234, 1.381)</w:t>
            </w:r>
          </w:p>
        </w:tc>
      </w:tr>
      <w:tr w:rsidR="0005685A" w:rsidRPr="006C544D" w14:paraId="029622BD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0F4B7DE1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Age, year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5E28EC0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2F42A8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C10504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8E4F92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33737F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869EC2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0408A0BB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54BF5C77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&lt; 65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4C4B16B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7B3B1B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3B592A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7C7A3C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E2C8F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07452E2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071C3A03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5A0AE47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65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EECCFA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0.593 (0.574, 0.613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DE7FD2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0.481 (0.464, 0.49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E6E0B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586 (0.548, 0.627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F486EE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509 (0.473, 0.54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8D36F4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586 (0.563, 0.609)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125FFA9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469 (0.450, 0.489)</w:t>
            </w:r>
          </w:p>
        </w:tc>
      </w:tr>
      <w:tr w:rsidR="0005685A" w:rsidRPr="006C544D" w14:paraId="75BD8088" w14:textId="77777777" w:rsidTr="000A342E">
        <w:trPr>
          <w:trHeight w:val="170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60EA3471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Sex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13EACB7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18C43B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D0F634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2608EC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D526F6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E8815E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5CDB4AEF" w14:textId="77777777" w:rsidTr="000A342E">
        <w:trPr>
          <w:trHeight w:val="170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01F8C909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404519D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5FD101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85F420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9751A8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C877CE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4D00EF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6424AB62" w14:textId="77777777" w:rsidTr="000A342E">
        <w:trPr>
          <w:trHeight w:val="170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63D6A2EA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3C34E10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313 (1.268, 1.359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3A959E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417 (1.354, 1.48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2E9D72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69 (1.089, 1.255)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FEF681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74 (1.161, 1.39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E78A59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47 (1.295, 1.402)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1575D2C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459 (1.385, 1.538)</w:t>
            </w:r>
          </w:p>
        </w:tc>
      </w:tr>
      <w:tr w:rsidR="0005685A" w:rsidRPr="006C544D" w14:paraId="5BCA306E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6DCFAF2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Body mass index (kg/m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53807D1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34B74C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0CB000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6CE012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80F7E3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756917F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7AFAFD90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76B0DEF9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&lt; 25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7A66EFB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A062F3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A4F448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E05A5B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9B27AA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1F181C1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4E76BC2F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09DE81A4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25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38201BA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2D20D3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64 (1.028, 1.102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F52DE1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91FC92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66 (0.996, 1.142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37526C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505E588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63 (1.021, 1.106)</w:t>
            </w:r>
          </w:p>
        </w:tc>
      </w:tr>
      <w:tr w:rsidR="0005685A" w:rsidRPr="006C544D" w14:paraId="76B85563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3C1E370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Household incom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E33081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6C9A1A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4AB0D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C703FD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94EEE0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40D8BC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3F34B6CC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18B0C016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Low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4FC5CF0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2A5155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31835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088E33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E80C44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CF71D8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140B6107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64557DBC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High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3EC5760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84DD77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1.039 (1.003, 1.07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D50B44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C2191F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54 (0.982, 1.13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EE8853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94B97C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31 (0.991, 1.074)</w:t>
            </w:r>
          </w:p>
        </w:tc>
      </w:tr>
      <w:tr w:rsidR="0005685A" w:rsidRPr="006C544D" w14:paraId="42C2CCE5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1395FCF2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Smoking statu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7C159A9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3D97CE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999C47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B140B6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B069BB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7910D9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16BB34F4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463B36C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Never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8B10BA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B1877E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BBE2C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6F6F53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B2AC09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122B006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5984ADC3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26EB3DB3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Former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9AAB35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4AE52F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42 (0.898, 0.98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B0AE9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B266B7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30 (0.846, 1.022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BF565E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0535F8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47 (0.895, 1.001)</w:t>
            </w:r>
          </w:p>
        </w:tc>
      </w:tr>
      <w:tr w:rsidR="0005685A" w:rsidRPr="006C544D" w14:paraId="101D1687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520AE502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lastRenderedPageBreak/>
              <w:t xml:space="preserve">  Current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07006F6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6BE3E3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866 (0.816, 0.91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65E3F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EE6D9E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818 (0.729, 0.91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942AA6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5D909E7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888 (0.829, 0.952)</w:t>
            </w:r>
          </w:p>
        </w:tc>
      </w:tr>
      <w:tr w:rsidR="0005685A" w:rsidRPr="006C544D" w14:paraId="41998616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46F5E8D9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Alcohol consumption (days/week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2F2A25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14A2DA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C6684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79AB13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48CC9B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382369A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42D34842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39B9BFFA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606A65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827831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DCC10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5E601D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3E03AF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C43DF1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53BA8ADA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3E87D4F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1-2 time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7C0191B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33F399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9 (0.947, 1.03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B90831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200BB4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66 (0.883, 1.05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11E658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762A66E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97 (0.948, 1.049)</w:t>
            </w:r>
          </w:p>
        </w:tc>
      </w:tr>
      <w:tr w:rsidR="0005685A" w:rsidRPr="006C544D" w14:paraId="39634AAF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366DAC6E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3-4 time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87CCCA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6C3201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47 (1.078, 1.22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B2156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8EADE9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67 (0.943, 1.20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56B059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5C2B33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76 (1.095, 1.264)</w:t>
            </w:r>
          </w:p>
        </w:tc>
      </w:tr>
      <w:tr w:rsidR="0005685A" w:rsidRPr="006C544D" w14:paraId="535009AF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3134EA66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5 time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5611283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B3FB12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49 (1.157, 1.34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57CC8D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F32A51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75 (0.921, 1.25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F374C2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3AD332C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18 (1.206, 1.440)</w:t>
            </w:r>
          </w:p>
        </w:tc>
      </w:tr>
      <w:tr w:rsidR="0005685A" w:rsidRPr="006C544D" w14:paraId="3968B4B7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40904F0C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gular physical activity (days/week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7B355C5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92485C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92C9C5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F75FA1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C08FBD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0FB1F74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1E032EF5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00E99A5D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1CD3990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CA1B68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E4EF8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3C5645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6A5FDD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9091F5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23332399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7B2D403F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1-4 day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1206A98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4A23E3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18 (0.878, 0.96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F3A8BB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40ED85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02 (0.825, 0.98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88ECBB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928F45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24 (0.877, 0.973)</w:t>
            </w:r>
          </w:p>
        </w:tc>
      </w:tr>
      <w:tr w:rsidR="0005685A" w:rsidRPr="006C544D" w14:paraId="22A78298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7BE96491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≥ 5 day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43C4138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42DD77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26 (0.885, 0.97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DAFDD9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ED6247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49 (0.867, 1.03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41748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220E2B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920 (0.872, 0.970)</w:t>
            </w:r>
          </w:p>
        </w:tc>
      </w:tr>
      <w:tr w:rsidR="0005685A" w:rsidRPr="006C544D" w14:paraId="324204C9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0F49C67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Hyertension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1C4F23B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318DEB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72 (1.129, 1.21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C25132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55BD47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63 (1.073, 1.26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F2E69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3786323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70 (1.122, 1.220)</w:t>
            </w:r>
          </w:p>
        </w:tc>
      </w:tr>
      <w:tr w:rsidR="0005685A" w:rsidRPr="006C544D" w14:paraId="08D80773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29BE5675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Diabetes mellitus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06078C4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A9CC44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0.789 (0.757, 0.822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B238F4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E3C26F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B027A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14EDFB8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796401E3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</w:tcPr>
          <w:p w14:paraId="62A2753B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Dyslipidemia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0D7849F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AB9D03C" w14:textId="77777777" w:rsidR="0005685A" w:rsidRDefault="0005685A" w:rsidP="000A342E">
            <w:pPr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82 (1.042, 1.12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76694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AB1E70B" w14:textId="77777777" w:rsidR="0005685A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007 (0.926, 1.09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5F95C7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A5C7E3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105 (1.059, 1.152)</w:t>
            </w:r>
          </w:p>
        </w:tc>
      </w:tr>
      <w:tr w:rsidR="0005685A" w:rsidRPr="006C544D" w14:paraId="32E67D6F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0CA95ADA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Renal diseas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580F1A8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67AD71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747 (1.662, 1.83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9A397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49C49B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786 (1.648, 1.93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AC52BD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492F33E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722 (1.616, 1.836)</w:t>
            </w:r>
          </w:p>
        </w:tc>
      </w:tr>
      <w:tr w:rsidR="0005685A" w:rsidRPr="006C544D" w14:paraId="25615588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4F66C95D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Liver diseas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3547DDE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119076B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80 (1.229, 1.33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83E4A31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8B12E16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308 (1.217, 1.40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041FE9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ED1100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</w:rPr>
              <w:t>1.271 (1.210, 1.336)</w:t>
            </w:r>
          </w:p>
        </w:tc>
      </w:tr>
      <w:tr w:rsidR="0005685A" w:rsidRPr="006C544D" w14:paraId="6718F0F8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221B0C96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>Charlson comorbidity index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02BEA997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77CCA30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965867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6E3FA0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2FB382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2AA7168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5685A" w:rsidRPr="006C544D" w14:paraId="4B164033" w14:textId="77777777" w:rsidTr="000A342E">
        <w:trPr>
          <w:trHeight w:val="15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42E13A74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lastRenderedPageBreak/>
              <w:t xml:space="preserve">  0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558C3E3E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03CC305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61238E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41E0EEC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02F5883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73637F4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ref</w:t>
            </w:r>
          </w:p>
        </w:tc>
      </w:tr>
      <w:tr w:rsidR="0005685A" w:rsidRPr="006C544D" w14:paraId="3A193481" w14:textId="77777777" w:rsidTr="000A342E">
        <w:trPr>
          <w:trHeight w:val="32"/>
        </w:trPr>
        <w:tc>
          <w:tcPr>
            <w:tcW w:w="2668" w:type="dxa"/>
            <w:shd w:val="clear" w:color="auto" w:fill="auto"/>
            <w:noWrap/>
            <w:vAlign w:val="center"/>
            <w:hideMark/>
          </w:tcPr>
          <w:p w14:paraId="2FA9BEF8" w14:textId="77777777" w:rsidR="0005685A" w:rsidRPr="006C544D" w:rsidRDefault="0005685A" w:rsidP="000A342E">
            <w:pPr>
              <w:rPr>
                <w:rFonts w:eastAsia="맑은 고딕" w:cs="Times New Roman"/>
                <w:sz w:val="16"/>
                <w:szCs w:val="16"/>
              </w:rPr>
            </w:pPr>
            <w:r w:rsidRPr="006C544D">
              <w:rPr>
                <w:rFonts w:eastAsia="맑은 고딕" w:cs="Times New Roman"/>
                <w:sz w:val="16"/>
                <w:szCs w:val="16"/>
              </w:rPr>
              <w:t xml:space="preserve">  1 or more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1E0FECCA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3FBB9CD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2.292 (2.190, 2.39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13E50F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5474664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2.197 (1.848, 2.61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645148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14:paraId="658F00A9" w14:textId="77777777" w:rsidR="0005685A" w:rsidRPr="006C544D" w:rsidRDefault="0005685A" w:rsidP="000A342E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2.311 (2.204, 2.424)</w:t>
            </w:r>
          </w:p>
        </w:tc>
      </w:tr>
    </w:tbl>
    <w:p w14:paraId="73FFFBEC" w14:textId="77777777" w:rsidR="0005685A" w:rsidRDefault="0005685A" w:rsidP="0005685A">
      <w:pPr>
        <w:rPr>
          <w:rFonts w:cs="Times New Roman"/>
          <w:sz w:val="20"/>
          <w:szCs w:val="20"/>
          <w:shd w:val="clear" w:color="auto" w:fill="FFFFFF"/>
        </w:rPr>
      </w:pPr>
      <w:r w:rsidRPr="006C544D">
        <w:rPr>
          <w:rFonts w:cs="Times New Roman"/>
          <w:sz w:val="20"/>
          <w:szCs w:val="20"/>
          <w:shd w:val="clear" w:color="auto" w:fill="FFFFFF"/>
        </w:rPr>
        <w:t xml:space="preserve">Abbreviations: </w:t>
      </w:r>
      <w:r>
        <w:rPr>
          <w:rFonts w:cs="Times New Roman"/>
          <w:sz w:val="20"/>
          <w:szCs w:val="20"/>
          <w:shd w:val="clear" w:color="auto" w:fill="FFFFFF"/>
        </w:rPr>
        <w:t xml:space="preserve">TG, triglyceride; HDL, high-density lipoprotein; N, number; </w:t>
      </w:r>
      <w:r w:rsidRPr="006C544D">
        <w:rPr>
          <w:rFonts w:cs="Times New Roman"/>
          <w:sz w:val="20"/>
          <w:szCs w:val="20"/>
          <w:shd w:val="clear" w:color="auto" w:fill="FFFFFF"/>
        </w:rPr>
        <w:t xml:space="preserve">HR, hazard ratio; CI, confidence interval; Q, quartile; DM, diabetes mellitus. The estimated HR (95% CI) was derived from the conventional Cox regression model, wherein the </w:t>
      </w:r>
      <w:r>
        <w:rPr>
          <w:rFonts w:cs="Times New Roman"/>
          <w:sz w:val="20"/>
          <w:szCs w:val="20"/>
          <w:shd w:val="clear" w:color="auto" w:fill="FFFFFF"/>
        </w:rPr>
        <w:t>TG/HDL ratio</w:t>
      </w:r>
      <w:r w:rsidRPr="006C544D">
        <w:rPr>
          <w:rFonts w:cs="Times New Roman"/>
          <w:sz w:val="20"/>
          <w:szCs w:val="20"/>
          <w:shd w:val="clear" w:color="auto" w:fill="FFFFFF"/>
        </w:rPr>
        <w:t xml:space="preserve"> was considered as the quartiles of its average during the follow-up period, and the last time point of follow-up information was used for other adjustment variables.</w:t>
      </w:r>
    </w:p>
    <w:p w14:paraId="3E707C61" w14:textId="77777777" w:rsidR="0005685A" w:rsidRPr="006C544D" w:rsidRDefault="0005685A" w:rsidP="0005685A">
      <w:pPr>
        <w:tabs>
          <w:tab w:val="left" w:pos="9498"/>
        </w:tabs>
        <w:spacing w:line="480" w:lineRule="auto"/>
        <w:rPr>
          <w:rFonts w:cs="Times New Roman"/>
        </w:rPr>
        <w:sectPr w:rsidR="0005685A" w:rsidRPr="006C544D" w:rsidSect="0005685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C606196" w14:textId="77777777" w:rsidR="0005685A" w:rsidRPr="006C544D" w:rsidRDefault="0005685A" w:rsidP="0005685A">
      <w:pPr>
        <w:spacing w:line="480" w:lineRule="auto"/>
        <w:rPr>
          <w:rFonts w:cs="Times New Roman"/>
          <w:b/>
          <w:bCs/>
        </w:rPr>
      </w:pPr>
      <w:r w:rsidRPr="006C544D">
        <w:rPr>
          <w:rFonts w:cs="Times New Roman"/>
          <w:b/>
          <w:bCs/>
        </w:rPr>
        <w:lastRenderedPageBreak/>
        <w:t>Reference</w:t>
      </w:r>
    </w:p>
    <w:p w14:paraId="188CBB38" w14:textId="77777777" w:rsidR="0005685A" w:rsidRPr="006C544D" w:rsidRDefault="0005685A" w:rsidP="0005685A">
      <w:pPr>
        <w:spacing w:line="480" w:lineRule="auto"/>
        <w:rPr>
          <w:rFonts w:cs="Times New Roman"/>
          <w:sz w:val="20"/>
          <w:szCs w:val="20"/>
        </w:rPr>
      </w:pPr>
      <w:r w:rsidRPr="006C544D">
        <w:rPr>
          <w:rFonts w:cs="Times New Roman"/>
          <w:sz w:val="20"/>
          <w:szCs w:val="20"/>
        </w:rPr>
        <w:t>1. Park, H., Chang, Y., Lee, H., Hong, I., &amp; Song, T. J. (2023). Association of total cholesterol variability with risk of venous thromboembolism: A nationwide cohort study. Plos one, 18(8), e0289743.</w:t>
      </w:r>
    </w:p>
    <w:p w14:paraId="69F71368" w14:textId="77777777" w:rsidR="0005685A" w:rsidRPr="006C544D" w:rsidRDefault="0005685A" w:rsidP="0005685A">
      <w:pPr>
        <w:spacing w:line="480" w:lineRule="auto"/>
        <w:rPr>
          <w:rFonts w:cs="Times New Roman"/>
          <w:sz w:val="20"/>
          <w:szCs w:val="20"/>
        </w:rPr>
      </w:pPr>
      <w:r w:rsidRPr="006C544D">
        <w:rPr>
          <w:rFonts w:cs="Times New Roman"/>
          <w:sz w:val="20"/>
          <w:szCs w:val="20"/>
        </w:rPr>
        <w:t>2. Chang, Y., Kang, M. K., Park, M. S., Leem, G. H., &amp; Song, T. J. (2023). Resolved Proteinuria May Attenuate the Risk of Heart Failure: A Nationwide Population-Based Cohort Study. Journal of Personalized Medicine, 13(12), 1662.</w:t>
      </w:r>
    </w:p>
    <w:p w14:paraId="46B0623C" w14:textId="77777777" w:rsidR="0005685A" w:rsidRPr="006C544D" w:rsidRDefault="0005685A" w:rsidP="0005685A">
      <w:pPr>
        <w:spacing w:line="480" w:lineRule="auto"/>
        <w:rPr>
          <w:rFonts w:cs="Times New Roman"/>
          <w:sz w:val="20"/>
          <w:szCs w:val="20"/>
        </w:rPr>
      </w:pPr>
      <w:r w:rsidRPr="006C544D">
        <w:rPr>
          <w:rFonts w:cs="Times New Roman"/>
          <w:sz w:val="20"/>
          <w:szCs w:val="20"/>
        </w:rPr>
        <w:t xml:space="preserve">3. Park, H., Chang, Y., Lee, H., Hong, I., &amp; Song, T. J. (2023). Association of total cholesterol variability with risk of venous thromboembolism: A nationwide cohort study. Plos one, 18(8), e0289743. </w:t>
      </w:r>
    </w:p>
    <w:p w14:paraId="77B56F63" w14:textId="77777777" w:rsidR="0005685A" w:rsidRPr="006C544D" w:rsidRDefault="0005685A" w:rsidP="0005685A">
      <w:pPr>
        <w:spacing w:line="480" w:lineRule="auto"/>
        <w:rPr>
          <w:rFonts w:cs="Times New Roman"/>
          <w:bCs/>
          <w:sz w:val="20"/>
          <w:szCs w:val="20"/>
        </w:rPr>
      </w:pPr>
      <w:r w:rsidRPr="006C544D">
        <w:rPr>
          <w:rFonts w:cs="Times New Roman" w:hint="eastAsia"/>
          <w:bCs/>
          <w:sz w:val="20"/>
          <w:szCs w:val="20"/>
        </w:rPr>
        <w:t>4</w:t>
      </w:r>
      <w:r w:rsidRPr="006C544D">
        <w:rPr>
          <w:rFonts w:cs="Times New Roman"/>
          <w:bCs/>
          <w:sz w:val="20"/>
          <w:szCs w:val="20"/>
        </w:rPr>
        <w:t>. Lee, S., Chung, W., &amp; Hyun, K. R. (2011). Socioeconomic costs of liver disease in Korea. The Korean Journal of Hepatology, 17(4), 274.</w:t>
      </w:r>
    </w:p>
    <w:p w14:paraId="067F0FC5" w14:textId="77777777" w:rsidR="0005685A" w:rsidRPr="006C544D" w:rsidRDefault="0005685A" w:rsidP="0005685A">
      <w:pPr>
        <w:spacing w:line="480" w:lineRule="auto"/>
        <w:rPr>
          <w:rFonts w:cs="Times New Roman"/>
          <w:sz w:val="20"/>
          <w:szCs w:val="20"/>
        </w:rPr>
      </w:pPr>
      <w:r w:rsidRPr="006C544D">
        <w:rPr>
          <w:rFonts w:cs="Times New Roman"/>
          <w:sz w:val="20"/>
          <w:szCs w:val="20"/>
        </w:rPr>
        <w:t xml:space="preserve">5. Sundararajan, V., Henderson, T., Perry, C., Muggivan, A., Quan, H., &amp; Ghali, W. A. (2004). New ICD-10 version of the Charlson comorbidity index predicted in-hospital mortality. Journal of clinical epidemiology, 57(12), 1288-1294. </w:t>
      </w:r>
    </w:p>
    <w:p w14:paraId="538CB422" w14:textId="77777777" w:rsidR="0005685A" w:rsidRPr="006C544D" w:rsidRDefault="0005685A" w:rsidP="0005685A">
      <w:pPr>
        <w:rPr>
          <w:rFonts w:cs="Times New Roman"/>
          <w:sz w:val="20"/>
          <w:szCs w:val="20"/>
        </w:rPr>
      </w:pPr>
    </w:p>
    <w:sectPr w:rsidR="0005685A" w:rsidRPr="006C544D" w:rsidSect="0005685A">
      <w:headerReference w:type="even" r:id="rId12"/>
      <w:footerReference w:type="even" r:id="rId13"/>
      <w:footerReference w:type="default" r:id="rId14"/>
      <w:headerReference w:type="first" r:id="rId1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A0DAD" w14:textId="77777777" w:rsidR="00F50D65" w:rsidRDefault="00F50D65" w:rsidP="00117666">
      <w:pPr>
        <w:spacing w:after="0"/>
      </w:pPr>
      <w:r>
        <w:separator/>
      </w:r>
    </w:p>
  </w:endnote>
  <w:endnote w:type="continuationSeparator" w:id="0">
    <w:p w14:paraId="406F1D9B" w14:textId="77777777" w:rsidR="00F50D65" w:rsidRDefault="00F50D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E304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30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304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E304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30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304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1CCEC" w14:textId="77777777" w:rsidR="00F50D65" w:rsidRDefault="00F50D65" w:rsidP="00117666">
      <w:pPr>
        <w:spacing w:after="0"/>
      </w:pPr>
      <w:r>
        <w:separator/>
      </w:r>
    </w:p>
  </w:footnote>
  <w:footnote w:type="continuationSeparator" w:id="0">
    <w:p w14:paraId="44B95813" w14:textId="77777777" w:rsidR="00F50D65" w:rsidRDefault="00F50D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E304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E304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682250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85A"/>
    <w:rsid w:val="00056ED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15E"/>
    <w:rsid w:val="00327FD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1D01"/>
    <w:rsid w:val="00A16A89"/>
    <w:rsid w:val="00A174D9"/>
    <w:rsid w:val="00A569CD"/>
    <w:rsid w:val="00AB5EE2"/>
    <w:rsid w:val="00AB6715"/>
    <w:rsid w:val="00B10EA7"/>
    <w:rsid w:val="00B1671E"/>
    <w:rsid w:val="00B25EB8"/>
    <w:rsid w:val="00B354E1"/>
    <w:rsid w:val="00B37F4D"/>
    <w:rsid w:val="00BD50BA"/>
    <w:rsid w:val="00C115DF"/>
    <w:rsid w:val="00C52A7B"/>
    <w:rsid w:val="00C56BAF"/>
    <w:rsid w:val="00C679AA"/>
    <w:rsid w:val="00C75972"/>
    <w:rsid w:val="00CC0A3A"/>
    <w:rsid w:val="00CD066B"/>
    <w:rsid w:val="00CE304F"/>
    <w:rsid w:val="00CE4FEE"/>
    <w:rsid w:val="00DB59C3"/>
    <w:rsid w:val="00DC259A"/>
    <w:rsid w:val="00DE23E8"/>
    <w:rsid w:val="00E52377"/>
    <w:rsid w:val="00E64E17"/>
    <w:rsid w:val="00E866C9"/>
    <w:rsid w:val="00EA0C06"/>
    <w:rsid w:val="00EA3D3C"/>
    <w:rsid w:val="00F46900"/>
    <w:rsid w:val="00F50D6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2F315E"/>
    <w:pPr>
      <w:spacing w:before="0" w:after="0"/>
      <w:jc w:val="center"/>
    </w:pPr>
    <w:rPr>
      <w:rFonts w:ascii="굴림" w:eastAsia="굴림" w:hAnsi="굴림" w:cs="굴림"/>
      <w:noProof/>
      <w:szCs w:val="24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2F315E"/>
    <w:rPr>
      <w:rFonts w:ascii="굴림" w:eastAsia="굴림" w:hAnsi="굴림" w:cs="굴림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2F315E"/>
    <w:pPr>
      <w:spacing w:before="0" w:after="0"/>
    </w:pPr>
    <w:rPr>
      <w:rFonts w:ascii="굴림" w:eastAsia="굴림" w:hAnsi="굴림" w:cs="굴림"/>
      <w:noProof/>
      <w:szCs w:val="24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2F315E"/>
    <w:rPr>
      <w:rFonts w:ascii="굴림" w:eastAsia="굴림" w:hAnsi="굴림" w:cs="굴림"/>
      <w:noProof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3</Pages>
  <Words>2593</Words>
  <Characters>13999</Characters>
  <Application>Microsoft Office Word</Application>
  <DocSecurity>0</DocSecurity>
  <Lines>1253</Lines>
  <Paragraphs>8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장윤경(의학과)</cp:lastModifiedBy>
  <cp:revision>4</cp:revision>
  <cp:lastPrinted>2013-10-03T12:51:00Z</cp:lastPrinted>
  <dcterms:created xsi:type="dcterms:W3CDTF">2024-06-21T13:15:00Z</dcterms:created>
  <dcterms:modified xsi:type="dcterms:W3CDTF">2024-06-2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9fd546667ed5797cbdd71ca45e1859833c075d17e001fde6b85b8547b65a9ae</vt:lpwstr>
  </property>
</Properties>
</file>